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1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276"/>
        <w:gridCol w:w="1134"/>
        <w:gridCol w:w="1417"/>
        <w:gridCol w:w="1134"/>
        <w:gridCol w:w="1418"/>
        <w:gridCol w:w="1134"/>
        <w:gridCol w:w="1417"/>
        <w:gridCol w:w="851"/>
      </w:tblGrid>
      <w:tr w:rsidR="00E665E5" w:rsidRPr="00DC5275" w14:paraId="199D9CA4" w14:textId="77777777" w:rsidTr="00E665E5">
        <w:tc>
          <w:tcPr>
            <w:tcW w:w="1242" w:type="dxa"/>
            <w:tcBorders>
              <w:bottom w:val="nil"/>
              <w:right w:val="nil"/>
            </w:tcBorders>
          </w:tcPr>
          <w:p w14:paraId="38367F6F" w14:textId="77777777" w:rsidR="00E665E5" w:rsidRPr="00DC5275" w:rsidRDefault="00E665E5" w:rsidP="00E665E5">
            <w:pPr>
              <w:spacing w:line="480" w:lineRule="auto"/>
              <w:ind w:right="-107"/>
            </w:pP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1DC398D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Med v SEA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73CC6AC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Med v SWA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0429C80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EA v PHA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51EBD67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WA v PHA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</w:tcBorders>
          </w:tcPr>
          <w:p w14:paraId="5F8F5AD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EA v SWA</w:t>
            </w:r>
          </w:p>
        </w:tc>
      </w:tr>
      <w:tr w:rsidR="00E665E5" w:rsidRPr="00DC5275" w14:paraId="03F3A012" w14:textId="77777777" w:rsidTr="00E665E5"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</w:tcPr>
          <w:p w14:paraId="4E8EF693" w14:textId="77777777" w:rsidR="00E665E5" w:rsidRPr="00DC5275" w:rsidRDefault="00E665E5" w:rsidP="00E665E5">
            <w:pPr>
              <w:spacing w:line="480" w:lineRule="auto"/>
              <w:ind w:right="-107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4BAE" w14:textId="77777777" w:rsidR="00E665E5" w:rsidRPr="00DC5275" w:rsidRDefault="00E665E5" w:rsidP="00E665E5">
            <w:pPr>
              <w:spacing w:line="480" w:lineRule="auto"/>
              <w:ind w:right="-107"/>
            </w:pPr>
            <w:proofErr w:type="gramStart"/>
            <w:r w:rsidRPr="00DC5275">
              <w:t>p</w:t>
            </w:r>
            <w:proofErr w:type="gramEnd"/>
            <w:r w:rsidRPr="00DC5275"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229B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-m</w:t>
            </w:r>
            <w:r w:rsidRPr="00DC5275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7A468" w14:textId="77777777" w:rsidR="00E665E5" w:rsidRPr="00DC5275" w:rsidRDefault="00E665E5" w:rsidP="00E665E5">
            <w:pPr>
              <w:spacing w:line="480" w:lineRule="auto"/>
              <w:ind w:right="-107"/>
            </w:pPr>
            <w:proofErr w:type="gramStart"/>
            <w:r w:rsidRPr="00DC5275">
              <w:t>p</w:t>
            </w:r>
            <w:proofErr w:type="gramEnd"/>
            <w:r w:rsidRPr="00DC5275"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AE97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-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B8992" w14:textId="77777777" w:rsidR="00E665E5" w:rsidRPr="00DC5275" w:rsidRDefault="00E665E5" w:rsidP="00E665E5">
            <w:pPr>
              <w:spacing w:line="480" w:lineRule="auto"/>
              <w:ind w:right="-107"/>
            </w:pPr>
            <w:proofErr w:type="gramStart"/>
            <w:r w:rsidRPr="00DC5275">
              <w:t>p</w:t>
            </w:r>
            <w:proofErr w:type="gramEnd"/>
            <w:r w:rsidRPr="00DC5275"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96BE0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-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C2EF0" w14:textId="77777777" w:rsidR="00E665E5" w:rsidRPr="00DC5275" w:rsidRDefault="00E665E5" w:rsidP="00E665E5">
            <w:pPr>
              <w:spacing w:line="480" w:lineRule="auto"/>
              <w:ind w:right="-107"/>
            </w:pPr>
            <w:proofErr w:type="gramStart"/>
            <w:r w:rsidRPr="00DC5275">
              <w:t>p</w:t>
            </w:r>
            <w:proofErr w:type="gramEnd"/>
            <w:r w:rsidRPr="00DC5275"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1A0B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-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DD01" w14:textId="77777777" w:rsidR="00E665E5" w:rsidRPr="00DC5275" w:rsidRDefault="00E665E5" w:rsidP="00E665E5">
            <w:pPr>
              <w:spacing w:line="480" w:lineRule="auto"/>
              <w:ind w:right="-107"/>
            </w:pPr>
            <w:proofErr w:type="gramStart"/>
            <w:r w:rsidRPr="00DC5275">
              <w:t>p</w:t>
            </w:r>
            <w:proofErr w:type="gramEnd"/>
            <w:r w:rsidRPr="00DC5275"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4ABE5C9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S-m</w:t>
            </w:r>
          </w:p>
        </w:tc>
      </w:tr>
      <w:tr w:rsidR="00E665E5" w:rsidRPr="00DC5275" w14:paraId="6FABBA2C" w14:textId="77777777" w:rsidTr="00E665E5">
        <w:tc>
          <w:tcPr>
            <w:tcW w:w="1242" w:type="dxa"/>
            <w:tcBorders>
              <w:bottom w:val="nil"/>
              <w:right w:val="nil"/>
            </w:tcBorders>
          </w:tcPr>
          <w:p w14:paraId="34508C6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1</w:t>
            </w:r>
            <w:r w:rsidRPr="00DC5275">
              <w:rPr>
                <w:lang w:val="en-GB"/>
              </w:rPr>
              <w:sym w:font="Symbol" w:char="F062"/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1266E2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5BE2B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159AE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5x10</w:t>
            </w:r>
            <w:r w:rsidRPr="00DC5275">
              <w:rPr>
                <w:vertAlign w:val="superscript"/>
              </w:rPr>
              <w:t xml:space="preserve">-6 </w:t>
            </w:r>
            <w:r w:rsidRPr="00DC5275">
              <w:t>(&lt;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E4D65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2FF2DC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6x10</w:t>
            </w:r>
            <w:r w:rsidRPr="00DC5275">
              <w:rPr>
                <w:vertAlign w:val="superscript"/>
              </w:rPr>
              <w:t xml:space="preserve">-12 </w:t>
            </w:r>
            <w:r w:rsidRPr="00DC5275">
              <w:t>(&lt;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8B42C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8D4A7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 </w:t>
            </w:r>
            <w:r w:rsidRPr="00DC5275">
              <w:t>(&lt;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6FB63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EAD374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262EE24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 xml:space="preserve">-4 </w:t>
            </w:r>
          </w:p>
        </w:tc>
      </w:tr>
      <w:tr w:rsidR="00E665E5" w:rsidRPr="00DC5275" w14:paraId="63FE53E1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A1217E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12p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BE4BE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30F1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786F4" w14:textId="755E85FE" w:rsidR="00E665E5" w:rsidRPr="00DC5275" w:rsidRDefault="00E665E5" w:rsidP="00CA1DCF">
            <w:pPr>
              <w:spacing w:line="480" w:lineRule="auto"/>
              <w:ind w:right="-107"/>
            </w:pPr>
            <w:r w:rsidRPr="00DC5275">
              <w:t>0.022 (</w:t>
            </w:r>
            <w:r w:rsidR="00CA1DCF">
              <w:t>&gt;</w:t>
            </w:r>
            <w:bookmarkStart w:id="0" w:name="_GoBack"/>
            <w:bookmarkEnd w:id="0"/>
            <w:r w:rsidRPr="00DC527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11A0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F155A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6x10</w:t>
            </w:r>
            <w:r w:rsidRPr="00DC5275">
              <w:rPr>
                <w:vertAlign w:val="superscript"/>
              </w:rPr>
              <w:t xml:space="preserve">-12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F442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6624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472D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76FE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F8D1F7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</w:tr>
      <w:tr w:rsidR="00E665E5" w:rsidRPr="00DC5275" w14:paraId="67716B53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EE4CB9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TNF</w:t>
            </w:r>
            <w:r w:rsidRPr="00DC5275">
              <w:sym w:font="Symbol" w:char="F061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3F69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5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7CD4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C09FE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83B40" w14:textId="77777777" w:rsidR="00E665E5" w:rsidRPr="00DC5275" w:rsidRDefault="00E665E5" w:rsidP="00E665E5">
            <w:pPr>
              <w:spacing w:line="480" w:lineRule="auto"/>
              <w:ind w:right="-107"/>
            </w:pPr>
            <w:proofErr w:type="spellStart"/>
            <w:proofErr w:type="gramStart"/>
            <w:r w:rsidRPr="00DC5275">
              <w:t>n</w:t>
            </w:r>
            <w:proofErr w:type="gramEnd"/>
            <w:r w:rsidRPr="00DC5275">
              <w:t>.s</w:t>
            </w:r>
            <w:proofErr w:type="spellEnd"/>
            <w:r w:rsidRPr="00DC5275"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5E84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5 </w:t>
            </w:r>
            <w:r w:rsidRPr="00DC5275">
              <w:t xml:space="preserve">(&lt;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BF5E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6900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FBA2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535B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1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C79CB1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</w:tr>
      <w:tr w:rsidR="00E665E5" w:rsidRPr="00DC5275" w14:paraId="3DC78D8E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052F491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FN</w:t>
            </w:r>
            <w:r w:rsidRPr="00DC5275">
              <w:sym w:font="Symbol" w:char="F067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2B29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3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A4B8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F8F5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B20F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DC48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3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A675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B095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2F45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3EF3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4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E3BF8E0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19</w:t>
            </w:r>
          </w:p>
        </w:tc>
      </w:tr>
      <w:tr w:rsidR="00E665E5" w:rsidRPr="00DC5275" w14:paraId="5A0D463B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2B8E54C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CC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842F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DFFA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15A88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3x10</w:t>
            </w:r>
            <w:r w:rsidRPr="00DC5275">
              <w:rPr>
                <w:vertAlign w:val="superscript"/>
              </w:rPr>
              <w:t xml:space="preserve">-5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EE41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B0FDCE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58B32" w14:textId="77777777" w:rsidR="00E665E5" w:rsidRPr="00DC5275" w:rsidRDefault="00E665E5" w:rsidP="00E665E5">
            <w:pPr>
              <w:spacing w:line="480" w:lineRule="auto"/>
              <w:ind w:right="-107"/>
            </w:pPr>
            <w:proofErr w:type="spellStart"/>
            <w:proofErr w:type="gramStart"/>
            <w:r w:rsidRPr="00DC5275">
              <w:t>n</w:t>
            </w:r>
            <w:proofErr w:type="gramEnd"/>
            <w:r w:rsidRPr="00DC5275">
              <w:t>.s</w:t>
            </w:r>
            <w:proofErr w:type="spellEnd"/>
            <w:r w:rsidRPr="00DC5275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9E25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C1F8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18F2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3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9D853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17</w:t>
            </w:r>
          </w:p>
        </w:tc>
      </w:tr>
      <w:tr w:rsidR="00E665E5" w:rsidRPr="00DC5275" w14:paraId="173B00C9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A4C33F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1EE6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3F2A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0FFEE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3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732B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A072F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820B7" w14:textId="77777777" w:rsidR="00E665E5" w:rsidRPr="00DC5275" w:rsidRDefault="00E665E5" w:rsidP="00E665E5">
            <w:pPr>
              <w:spacing w:line="480" w:lineRule="auto"/>
              <w:ind w:right="-107"/>
            </w:pPr>
            <w:proofErr w:type="spellStart"/>
            <w:proofErr w:type="gramStart"/>
            <w:r w:rsidRPr="00DC5275">
              <w:t>n</w:t>
            </w:r>
            <w:proofErr w:type="gramEnd"/>
            <w:r w:rsidRPr="00DC5275">
              <w:t>.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BC6E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B3FA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5AB7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89F6D8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</w:tr>
      <w:tr w:rsidR="00E665E5" w:rsidRPr="00DC5275" w14:paraId="57126FA0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D99DFF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28C8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609E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6F49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7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1AFC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223B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1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1E29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EF8B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8B5B0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0EEAA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6 </w:t>
            </w:r>
            <w:r w:rsidRPr="00DC5275">
              <w:t>(&g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4D71C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</w:tr>
      <w:tr w:rsidR="00E665E5" w:rsidRPr="00DC5275" w14:paraId="72C43B61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79513DE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03BD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5x10</w:t>
            </w:r>
            <w:r w:rsidRPr="00DC5275">
              <w:rPr>
                <w:vertAlign w:val="superscript"/>
              </w:rPr>
              <w:t xml:space="preserve">-7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4125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0D47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0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3EE4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8650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935A2" w14:textId="77777777" w:rsidR="00E665E5" w:rsidRPr="00DC5275" w:rsidRDefault="00E665E5" w:rsidP="00E665E5">
            <w:pPr>
              <w:spacing w:line="480" w:lineRule="auto"/>
              <w:ind w:right="-107"/>
            </w:pPr>
            <w:proofErr w:type="spellStart"/>
            <w:proofErr w:type="gramStart"/>
            <w:r w:rsidRPr="00DC5275">
              <w:t>n</w:t>
            </w:r>
            <w:proofErr w:type="gramEnd"/>
            <w:r w:rsidRPr="00DC5275">
              <w:t>.s</w:t>
            </w:r>
            <w:proofErr w:type="spellEnd"/>
            <w:r w:rsidRPr="00DC5275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B4B2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02 (&g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E72E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AE50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6 </w:t>
            </w:r>
            <w:r w:rsidRPr="00DC5275">
              <w:t>(&l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621B7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9x10</w:t>
            </w:r>
            <w:r w:rsidRPr="00DC5275">
              <w:rPr>
                <w:vertAlign w:val="superscript"/>
              </w:rPr>
              <w:t>-4</w:t>
            </w:r>
          </w:p>
        </w:tc>
      </w:tr>
      <w:tr w:rsidR="00E665E5" w:rsidRPr="00DC5275" w14:paraId="4C9330FE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6D26FD6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3904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3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2375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154F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5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4DA6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B590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2BFE7" w14:textId="77777777" w:rsidR="00E665E5" w:rsidRPr="00DC5275" w:rsidRDefault="00E665E5" w:rsidP="00E665E5">
            <w:pPr>
              <w:spacing w:line="480" w:lineRule="auto"/>
              <w:ind w:right="-107"/>
            </w:pPr>
            <w:proofErr w:type="spellStart"/>
            <w:proofErr w:type="gramStart"/>
            <w:r w:rsidRPr="00DC5275">
              <w:t>n</w:t>
            </w:r>
            <w:proofErr w:type="gramEnd"/>
            <w:r w:rsidRPr="00DC5275">
              <w:t>.s</w:t>
            </w:r>
            <w:proofErr w:type="spellEnd"/>
            <w:r w:rsidRPr="00DC5275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8C567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3x10</w:t>
            </w:r>
            <w:r w:rsidRPr="00DC5275">
              <w:rPr>
                <w:vertAlign w:val="superscript"/>
              </w:rPr>
              <w:t xml:space="preserve">-10 </w:t>
            </w:r>
            <w:r w:rsidRPr="00DC5275">
              <w:t>(&g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9DB0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3A65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4x10</w:t>
            </w:r>
            <w:r w:rsidRPr="00DC5275">
              <w:rPr>
                <w:vertAlign w:val="superscript"/>
              </w:rPr>
              <w:t xml:space="preserve">-11 </w:t>
            </w:r>
            <w:r w:rsidRPr="00DC5275">
              <w:t>(&l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E41C79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1</w:t>
            </w:r>
          </w:p>
        </w:tc>
      </w:tr>
      <w:tr w:rsidR="00E665E5" w:rsidRPr="00DC5275" w14:paraId="50C4EEA8" w14:textId="77777777" w:rsidTr="00E665E5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14:paraId="45CB5624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48310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01 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4CA70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70B6D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0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DF4D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5D3CF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5 (&l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B9CE5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EB7D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5x10</w:t>
            </w:r>
            <w:r w:rsidRPr="00DC5275">
              <w:rPr>
                <w:vertAlign w:val="superscript"/>
              </w:rPr>
              <w:t xml:space="preserve">-6 </w:t>
            </w:r>
            <w:r w:rsidRPr="00DC5275">
              <w:t>(&gt;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05561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837C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4x10</w:t>
            </w:r>
            <w:r w:rsidRPr="00DC5275">
              <w:rPr>
                <w:vertAlign w:val="superscript"/>
              </w:rPr>
              <w:t xml:space="preserve">-8 </w:t>
            </w:r>
            <w:r w:rsidRPr="00DC5275">
              <w:t>(&lt;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2311A2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5</w:t>
            </w:r>
          </w:p>
        </w:tc>
      </w:tr>
      <w:tr w:rsidR="00E665E5" w:rsidRPr="00DC5275" w14:paraId="200CC203" w14:textId="77777777" w:rsidTr="00E665E5">
        <w:tc>
          <w:tcPr>
            <w:tcW w:w="1242" w:type="dxa"/>
            <w:tcBorders>
              <w:top w:val="nil"/>
              <w:right w:val="nil"/>
            </w:tcBorders>
          </w:tcPr>
          <w:p w14:paraId="2E048E7B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IL-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DACA4A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4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8F6F46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AC839C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2x10</w:t>
            </w:r>
            <w:r w:rsidRPr="00DC5275">
              <w:rPr>
                <w:vertAlign w:val="superscript"/>
              </w:rPr>
              <w:t xml:space="preserve">-14 </w:t>
            </w:r>
            <w:r w:rsidRPr="00DC5275">
              <w:t>(&lt;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41AD79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A8BE7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03 (&lt;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9FCE5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0BAF9A2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03 (&gt;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07672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0D6948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7x10</w:t>
            </w:r>
            <w:r w:rsidRPr="00DC5275">
              <w:rPr>
                <w:vertAlign w:val="superscript"/>
              </w:rPr>
              <w:t xml:space="preserve">-8 </w:t>
            </w:r>
            <w:r w:rsidRPr="00DC5275">
              <w:t>(&lt;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088CE3D3" w14:textId="77777777" w:rsidR="00E665E5" w:rsidRPr="00DC5275" w:rsidRDefault="00E665E5" w:rsidP="00E665E5">
            <w:pPr>
              <w:spacing w:line="480" w:lineRule="auto"/>
              <w:ind w:right="-107"/>
            </w:pPr>
            <w:r w:rsidRPr="00DC5275">
              <w:t>0.036</w:t>
            </w:r>
          </w:p>
        </w:tc>
      </w:tr>
    </w:tbl>
    <w:p w14:paraId="4F0E1A62" w14:textId="247BB4F3" w:rsidR="00CF47FA" w:rsidRDefault="00E665E5" w:rsidP="008C704B">
      <w:pPr>
        <w:rPr>
          <w:b/>
        </w:rPr>
      </w:pPr>
      <w:r>
        <w:rPr>
          <w:b/>
        </w:rPr>
        <w:t xml:space="preserve"> </w:t>
      </w:r>
      <w:r w:rsidR="00D91108">
        <w:rPr>
          <w:b/>
        </w:rPr>
        <w:t xml:space="preserve">Table S1. </w:t>
      </w:r>
      <w:r w:rsidR="009B0402">
        <w:rPr>
          <w:b/>
        </w:rPr>
        <w:t>S</w:t>
      </w:r>
      <w:r w:rsidR="00D91108">
        <w:rPr>
          <w:b/>
        </w:rPr>
        <w:t xml:space="preserve">tatistical significance for comparisons of </w:t>
      </w:r>
      <w:r w:rsidR="00FC2D29">
        <w:rPr>
          <w:b/>
        </w:rPr>
        <w:t xml:space="preserve">pre-treatment </w:t>
      </w:r>
      <w:r w:rsidR="00D91108">
        <w:rPr>
          <w:b/>
        </w:rPr>
        <w:t>cytokine release in response to differing stimuli</w:t>
      </w:r>
    </w:p>
    <w:p w14:paraId="5B9F5C3E" w14:textId="77777777" w:rsidR="008B59B9" w:rsidRDefault="008B59B9" w:rsidP="00CF47FA">
      <w:pPr>
        <w:rPr>
          <w:vertAlign w:val="superscript"/>
        </w:rPr>
      </w:pPr>
    </w:p>
    <w:p w14:paraId="0BA2972F" w14:textId="77777777" w:rsidR="008B59B9" w:rsidRDefault="008B59B9" w:rsidP="00CF47FA">
      <w:pPr>
        <w:rPr>
          <w:vertAlign w:val="superscript"/>
        </w:rPr>
      </w:pPr>
    </w:p>
    <w:p w14:paraId="778EA5AF" w14:textId="77777777" w:rsidR="008B59B9" w:rsidRDefault="008B59B9" w:rsidP="00CF47FA">
      <w:pPr>
        <w:rPr>
          <w:vertAlign w:val="superscript"/>
        </w:rPr>
      </w:pPr>
    </w:p>
    <w:p w14:paraId="367732F2" w14:textId="77777777" w:rsidR="008B59B9" w:rsidRDefault="008B59B9" w:rsidP="00CF47FA">
      <w:pPr>
        <w:rPr>
          <w:vertAlign w:val="superscript"/>
        </w:rPr>
      </w:pPr>
    </w:p>
    <w:p w14:paraId="15EA37DF" w14:textId="77777777" w:rsidR="008B59B9" w:rsidRDefault="008B59B9" w:rsidP="00CF47FA">
      <w:pPr>
        <w:rPr>
          <w:vertAlign w:val="superscript"/>
        </w:rPr>
      </w:pPr>
    </w:p>
    <w:p w14:paraId="556E2434" w14:textId="77777777" w:rsidR="008B59B9" w:rsidRDefault="008B59B9" w:rsidP="00CF47FA">
      <w:pPr>
        <w:rPr>
          <w:vertAlign w:val="superscript"/>
        </w:rPr>
      </w:pPr>
    </w:p>
    <w:p w14:paraId="7D6FAF96" w14:textId="77777777" w:rsidR="008B59B9" w:rsidRDefault="008B59B9" w:rsidP="00CF47FA">
      <w:pPr>
        <w:rPr>
          <w:vertAlign w:val="superscript"/>
        </w:rPr>
      </w:pPr>
    </w:p>
    <w:p w14:paraId="40AFFF62" w14:textId="77777777" w:rsidR="008B59B9" w:rsidRDefault="008B59B9" w:rsidP="00CF47FA">
      <w:pPr>
        <w:rPr>
          <w:vertAlign w:val="superscript"/>
        </w:rPr>
      </w:pPr>
    </w:p>
    <w:p w14:paraId="3AE5300A" w14:textId="77777777" w:rsidR="008B59B9" w:rsidRDefault="008B59B9" w:rsidP="00CF47FA">
      <w:pPr>
        <w:rPr>
          <w:vertAlign w:val="superscript"/>
        </w:rPr>
      </w:pPr>
    </w:p>
    <w:p w14:paraId="0570B685" w14:textId="77777777" w:rsidR="008B59B9" w:rsidRDefault="008B59B9" w:rsidP="00CF47FA">
      <w:pPr>
        <w:rPr>
          <w:vertAlign w:val="superscript"/>
        </w:rPr>
      </w:pPr>
    </w:p>
    <w:p w14:paraId="5016B959" w14:textId="77777777" w:rsidR="008B59B9" w:rsidRDefault="008B59B9" w:rsidP="00CF47FA">
      <w:pPr>
        <w:rPr>
          <w:vertAlign w:val="superscript"/>
        </w:rPr>
      </w:pPr>
    </w:p>
    <w:p w14:paraId="12D16B8B" w14:textId="77777777" w:rsidR="008B59B9" w:rsidRDefault="008B59B9" w:rsidP="00CF47FA">
      <w:pPr>
        <w:rPr>
          <w:vertAlign w:val="superscript"/>
        </w:rPr>
      </w:pPr>
    </w:p>
    <w:p w14:paraId="07176FAB" w14:textId="77777777" w:rsidR="008B59B9" w:rsidRDefault="008B59B9" w:rsidP="00CF47FA">
      <w:pPr>
        <w:rPr>
          <w:vertAlign w:val="superscript"/>
        </w:rPr>
      </w:pPr>
    </w:p>
    <w:p w14:paraId="2923A121" w14:textId="77777777" w:rsidR="008B59B9" w:rsidRDefault="008B59B9" w:rsidP="00CF47FA">
      <w:pPr>
        <w:rPr>
          <w:vertAlign w:val="superscript"/>
        </w:rPr>
      </w:pPr>
    </w:p>
    <w:p w14:paraId="56E936B2" w14:textId="77777777" w:rsidR="008B59B9" w:rsidRDefault="008B59B9" w:rsidP="00CF47FA">
      <w:pPr>
        <w:rPr>
          <w:vertAlign w:val="superscript"/>
        </w:rPr>
      </w:pPr>
    </w:p>
    <w:p w14:paraId="4BE41DFC" w14:textId="77777777" w:rsidR="008B59B9" w:rsidRDefault="008B59B9" w:rsidP="00CF47FA">
      <w:pPr>
        <w:rPr>
          <w:vertAlign w:val="superscript"/>
        </w:rPr>
      </w:pPr>
    </w:p>
    <w:p w14:paraId="095F25CA" w14:textId="77777777" w:rsidR="008B59B9" w:rsidRDefault="008B59B9" w:rsidP="00CF47FA">
      <w:pPr>
        <w:rPr>
          <w:vertAlign w:val="superscript"/>
        </w:rPr>
      </w:pPr>
    </w:p>
    <w:p w14:paraId="223976AC" w14:textId="77777777" w:rsidR="008B59B9" w:rsidRDefault="008B59B9" w:rsidP="00CF47FA">
      <w:pPr>
        <w:rPr>
          <w:vertAlign w:val="superscript"/>
        </w:rPr>
      </w:pPr>
    </w:p>
    <w:p w14:paraId="118A787B" w14:textId="77777777" w:rsidR="008B59B9" w:rsidRDefault="008B59B9" w:rsidP="00CF47FA">
      <w:pPr>
        <w:rPr>
          <w:vertAlign w:val="superscript"/>
        </w:rPr>
      </w:pPr>
    </w:p>
    <w:p w14:paraId="083CD1EA" w14:textId="77777777" w:rsidR="008B59B9" w:rsidRDefault="008B59B9" w:rsidP="00CF47FA">
      <w:pPr>
        <w:rPr>
          <w:vertAlign w:val="superscript"/>
        </w:rPr>
      </w:pPr>
    </w:p>
    <w:p w14:paraId="204DBF93" w14:textId="77777777" w:rsidR="008B59B9" w:rsidRDefault="008B59B9" w:rsidP="00CF47FA">
      <w:pPr>
        <w:rPr>
          <w:vertAlign w:val="superscript"/>
        </w:rPr>
      </w:pPr>
    </w:p>
    <w:p w14:paraId="61BB1B67" w14:textId="77777777" w:rsidR="008B59B9" w:rsidRDefault="008B59B9" w:rsidP="00CF47FA">
      <w:pPr>
        <w:rPr>
          <w:vertAlign w:val="superscript"/>
        </w:rPr>
      </w:pPr>
    </w:p>
    <w:p w14:paraId="621736AD" w14:textId="77777777" w:rsidR="008B59B9" w:rsidRDefault="008B59B9" w:rsidP="00CF47FA">
      <w:pPr>
        <w:rPr>
          <w:vertAlign w:val="superscript"/>
        </w:rPr>
      </w:pPr>
    </w:p>
    <w:p w14:paraId="2F997925" w14:textId="77777777" w:rsidR="008B59B9" w:rsidRDefault="008B59B9" w:rsidP="00CF47FA">
      <w:pPr>
        <w:rPr>
          <w:vertAlign w:val="superscript"/>
        </w:rPr>
      </w:pPr>
    </w:p>
    <w:p w14:paraId="2DC9424E" w14:textId="77777777" w:rsidR="008B59B9" w:rsidRDefault="008B59B9" w:rsidP="00CF47FA">
      <w:pPr>
        <w:rPr>
          <w:vertAlign w:val="superscript"/>
        </w:rPr>
      </w:pPr>
    </w:p>
    <w:p w14:paraId="428C570E" w14:textId="77777777" w:rsidR="00DC5275" w:rsidRDefault="00DC5275" w:rsidP="00DC5275">
      <w:pPr>
        <w:spacing w:line="480" w:lineRule="auto"/>
        <w:rPr>
          <w:vertAlign w:val="superscript"/>
        </w:rPr>
      </w:pPr>
    </w:p>
    <w:p w14:paraId="5C473A64" w14:textId="6FB7FA35" w:rsidR="008B59B9" w:rsidRPr="008C704B" w:rsidRDefault="00DC5275" w:rsidP="008C704B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 w:rsidR="004120A6">
        <w:t>S</w:t>
      </w:r>
      <w:proofErr w:type="spellEnd"/>
      <w:proofErr w:type="gramEnd"/>
      <w:r w:rsidR="004120A6">
        <w:t>-m</w:t>
      </w:r>
      <w:r w:rsidR="0063718A">
        <w:t>:</w:t>
      </w:r>
      <w:r w:rsidR="00147A69">
        <w:t xml:space="preserve"> p-value for si</w:t>
      </w:r>
      <w:r w:rsidR="0063718A">
        <w:t>gnificance using</w:t>
      </w:r>
      <w:r w:rsidR="00147A69">
        <w:t xml:space="preserve"> </w:t>
      </w:r>
      <w:proofErr w:type="spellStart"/>
      <w:r w:rsidR="00147A69">
        <w:t>Simes</w:t>
      </w:r>
      <w:proofErr w:type="spellEnd"/>
      <w:r w:rsidR="00147A69">
        <w:t xml:space="preserve">-modified </w:t>
      </w:r>
      <w:proofErr w:type="spellStart"/>
      <w:r w:rsidR="00147A69">
        <w:t>Bonferroni</w:t>
      </w:r>
      <w:proofErr w:type="spellEnd"/>
      <w:r w:rsidR="00147A69">
        <w:t xml:space="preserve"> correction. </w:t>
      </w:r>
      <w:r w:rsidR="00CF47FA">
        <w:t xml:space="preserve"> </w:t>
      </w:r>
      <w:proofErr w:type="gramStart"/>
      <w:r w:rsidR="004120A6">
        <w:t>&lt;/&gt; Direction of significance.</w:t>
      </w:r>
      <w:proofErr w:type="gramEnd"/>
      <w:r w:rsidR="004120A6">
        <w:t xml:space="preserve"> </w:t>
      </w:r>
      <w:r w:rsidR="0063718A">
        <w:t xml:space="preserve"> </w:t>
      </w:r>
      <w:proofErr w:type="spellStart"/>
      <w:proofErr w:type="gramStart"/>
      <w:r w:rsidR="007A6CFA">
        <w:t>n</w:t>
      </w:r>
      <w:proofErr w:type="gramEnd"/>
      <w:r w:rsidR="007A6CFA">
        <w:t>.s</w:t>
      </w:r>
      <w:proofErr w:type="spellEnd"/>
      <w:r w:rsidR="007A6CFA">
        <w:t>. = non-significant.</w:t>
      </w:r>
    </w:p>
    <w:p w14:paraId="094D3111" w14:textId="0C702DFC" w:rsidR="008B59B9" w:rsidRDefault="008B59B9" w:rsidP="00E665E5">
      <w:pPr>
        <w:rPr>
          <w:b/>
        </w:rPr>
      </w:pPr>
      <w:r>
        <w:rPr>
          <w:b/>
        </w:rPr>
        <w:lastRenderedPageBreak/>
        <w:t xml:space="preserve">Table S2.  Statistical significance for comparisons of longitudinal cytokine release in response to soluble </w:t>
      </w:r>
      <w:proofErr w:type="spellStart"/>
      <w:r>
        <w:rPr>
          <w:b/>
        </w:rPr>
        <w:t>schistosome</w:t>
      </w:r>
      <w:proofErr w:type="spellEnd"/>
      <w:r>
        <w:rPr>
          <w:b/>
        </w:rPr>
        <w:t xml:space="preserve"> antigens</w:t>
      </w:r>
    </w:p>
    <w:tbl>
      <w:tblPr>
        <w:tblStyle w:val="TableGrid"/>
        <w:tblpPr w:leftFromText="180" w:rightFromText="180" w:vertAnchor="text" w:horzAnchor="page" w:tblpX="1729" w:tblpY="80"/>
        <w:tblW w:w="1272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418"/>
        <w:gridCol w:w="1559"/>
        <w:gridCol w:w="1417"/>
        <w:gridCol w:w="1560"/>
        <w:gridCol w:w="1275"/>
        <w:gridCol w:w="1276"/>
      </w:tblGrid>
      <w:tr w:rsidR="00063673" w:rsidRPr="00063673" w14:paraId="0A31426C" w14:textId="77777777" w:rsidTr="008C704B"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</w:tcPr>
          <w:p w14:paraId="1D387CC6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77719" w14:textId="3F86C8A5" w:rsidR="008B59B9" w:rsidRPr="00063673" w:rsidRDefault="008C704B" w:rsidP="00063673">
            <w:pPr>
              <w:pBdr>
                <w:between w:val="single" w:sz="4" w:space="1" w:color="auto"/>
              </w:pBdr>
              <w:spacing w:line="480" w:lineRule="auto"/>
            </w:pPr>
            <w:r>
              <w:t>SEA p</w:t>
            </w:r>
            <w:r w:rsidR="008B59B9" w:rsidRPr="00063673">
              <w:t>re-treatment v 1-y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0C947" w14:textId="18761110" w:rsidR="008B59B9" w:rsidRPr="00063673" w:rsidRDefault="008C704B" w:rsidP="00063673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EA </w:t>
            </w:r>
            <w:r w:rsidR="008B59B9" w:rsidRPr="00063673">
              <w:t>1-yr v 2-y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6A8C5" w14:textId="21E91F1C" w:rsidR="008B59B9" w:rsidRPr="00063673" w:rsidRDefault="008C704B" w:rsidP="00063673">
            <w:pPr>
              <w:pBdr>
                <w:between w:val="single" w:sz="4" w:space="1" w:color="auto"/>
              </w:pBdr>
              <w:spacing w:line="480" w:lineRule="auto"/>
            </w:pPr>
            <w:r>
              <w:t>SWA p</w:t>
            </w:r>
            <w:r w:rsidR="008B59B9" w:rsidRPr="00063673">
              <w:t>re-treatment v 1-y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13570B2" w14:textId="075B274D" w:rsidR="008B59B9" w:rsidRPr="00063673" w:rsidRDefault="008C704B" w:rsidP="00063673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WA </w:t>
            </w:r>
            <w:r w:rsidR="008B59B9" w:rsidRPr="00063673">
              <w:t>1-yr v 2-yr</w:t>
            </w:r>
          </w:p>
        </w:tc>
      </w:tr>
      <w:tr w:rsidR="00063673" w:rsidRPr="00063673" w14:paraId="75975C4F" w14:textId="77777777" w:rsidTr="008C704B"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1ECDCFFA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059C6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E45D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r w:rsidRPr="00063673">
              <w:t>S-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578B0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3B48F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r w:rsidRPr="00063673">
              <w:t>S-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28EE6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0E9E7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</w:pPr>
            <w:r w:rsidRPr="00063673">
              <w:t>S-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2B12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4B31772" w14:textId="77777777" w:rsidR="008B59B9" w:rsidRPr="00063673" w:rsidRDefault="008B59B9" w:rsidP="00063673">
            <w:pPr>
              <w:pBdr>
                <w:between w:val="single" w:sz="4" w:space="1" w:color="auto"/>
              </w:pBdr>
              <w:spacing w:line="480" w:lineRule="auto"/>
            </w:pPr>
            <w:r w:rsidRPr="00063673">
              <w:t>S-m</w:t>
            </w:r>
          </w:p>
        </w:tc>
      </w:tr>
      <w:tr w:rsidR="00063673" w:rsidRPr="00063673" w14:paraId="43C472FA" w14:textId="77777777" w:rsidTr="008C704B">
        <w:tc>
          <w:tcPr>
            <w:tcW w:w="1384" w:type="dxa"/>
            <w:tcBorders>
              <w:bottom w:val="nil"/>
              <w:right w:val="nil"/>
            </w:tcBorders>
          </w:tcPr>
          <w:p w14:paraId="4ABD321E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1</w:t>
            </w:r>
            <w:r w:rsidRPr="00063673">
              <w:rPr>
                <w:lang w:val="en-GB"/>
              </w:rPr>
              <w:sym w:font="Symbol" w:char="F062"/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73886A2" w14:textId="77777777" w:rsidR="008B59B9" w:rsidRPr="00063673" w:rsidRDefault="008B59B9" w:rsidP="008B59B9">
            <w:pPr>
              <w:spacing w:line="480" w:lineRule="auto"/>
            </w:pPr>
            <w:r w:rsidRPr="00063673">
              <w:t>9x10</w:t>
            </w:r>
            <w:r w:rsidRPr="00063673">
              <w:rPr>
                <w:vertAlign w:val="superscript"/>
              </w:rPr>
              <w:t xml:space="preserve">-13 </w:t>
            </w:r>
            <w:r w:rsidRPr="00063673">
              <w:t>(&gt;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E91D79C" w14:textId="77777777" w:rsidR="008B59B9" w:rsidRPr="00063673" w:rsidRDefault="008B59B9" w:rsidP="008B59B9">
            <w:pPr>
              <w:spacing w:line="480" w:lineRule="auto"/>
            </w:pPr>
            <w:r w:rsidRPr="00063673">
              <w:t>0.00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C093E96" w14:textId="77777777" w:rsidR="008B59B9" w:rsidRPr="00063673" w:rsidRDefault="008B59B9" w:rsidP="008B59B9">
            <w:pPr>
              <w:spacing w:line="480" w:lineRule="auto"/>
            </w:pPr>
            <w:r w:rsidRPr="00063673">
              <w:t>0.28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2BBD5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  <w:r w:rsidRPr="00063673">
              <w:t>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8DCD52F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AEB6130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2FC449B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2E0C3CD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</w:tr>
      <w:tr w:rsidR="00063673" w:rsidRPr="00063673" w14:paraId="10894672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627BC30D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12p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6A895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4 </w:t>
            </w:r>
            <w:r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E3452" w14:textId="77777777" w:rsidR="008B59B9" w:rsidRPr="00063673" w:rsidRDefault="008B59B9" w:rsidP="008B59B9">
            <w:pPr>
              <w:spacing w:line="480" w:lineRule="auto"/>
            </w:pPr>
            <w:r w:rsidRPr="00063673"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9FF9D" w14:textId="77777777" w:rsidR="008B59B9" w:rsidRPr="00063673" w:rsidRDefault="008B59B9" w:rsidP="008B59B9">
            <w:pPr>
              <w:spacing w:line="480" w:lineRule="auto"/>
            </w:pPr>
            <w:r w:rsidRPr="00063673">
              <w:t>1x10</w:t>
            </w:r>
            <w:r w:rsidRPr="00063673">
              <w:rPr>
                <w:vertAlign w:val="superscript"/>
              </w:rPr>
              <w:t xml:space="preserve">-13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FEB00" w14:textId="77777777" w:rsidR="008B59B9" w:rsidRPr="00063673" w:rsidRDefault="008B59B9" w:rsidP="008B59B9">
            <w:pPr>
              <w:spacing w:line="480" w:lineRule="auto"/>
            </w:pPr>
            <w:r w:rsidRPr="00063673"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724FB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72A40C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0C4BA8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7BF4A11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</w:tr>
      <w:tr w:rsidR="00063673" w:rsidRPr="00063673" w14:paraId="568C1380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7D6035D6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TNF</w:t>
            </w:r>
            <w:r w:rsidRPr="00063673">
              <w:sym w:font="Symbol" w:char="F061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E5C4F" w14:textId="77777777" w:rsidR="008B59B9" w:rsidRPr="00063673" w:rsidRDefault="008B59B9" w:rsidP="008B59B9">
            <w:pPr>
              <w:spacing w:line="480" w:lineRule="auto"/>
            </w:pPr>
            <w:r w:rsidRPr="00063673">
              <w:t>3x10</w:t>
            </w:r>
            <w:r w:rsidRPr="00063673">
              <w:rPr>
                <w:vertAlign w:val="superscript"/>
              </w:rPr>
              <w:t xml:space="preserve">-6 </w:t>
            </w:r>
            <w:r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82F6C" w14:textId="77777777" w:rsidR="008B59B9" w:rsidRPr="00063673" w:rsidRDefault="008B59B9" w:rsidP="008B59B9">
            <w:pPr>
              <w:spacing w:line="480" w:lineRule="auto"/>
            </w:pPr>
            <w:r w:rsidRPr="00063673"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00B4A" w14:textId="77777777" w:rsidR="008B59B9" w:rsidRPr="00063673" w:rsidRDefault="008B59B9" w:rsidP="008B59B9">
            <w:pPr>
              <w:spacing w:line="480" w:lineRule="auto"/>
            </w:pPr>
            <w:r w:rsidRPr="00063673">
              <w:t>4x10</w:t>
            </w:r>
            <w:r w:rsidRPr="00063673">
              <w:rPr>
                <w:vertAlign w:val="superscript"/>
              </w:rPr>
              <w:t xml:space="preserve">-8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DF38C" w14:textId="77777777" w:rsidR="008B59B9" w:rsidRPr="00063673" w:rsidRDefault="008B59B9" w:rsidP="008B59B9">
            <w:pPr>
              <w:spacing w:line="480" w:lineRule="auto"/>
            </w:pPr>
            <w:r w:rsidRPr="00063673"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4F749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6F728E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8A6C8E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A735B8E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</w:tr>
      <w:tr w:rsidR="00063673" w:rsidRPr="00063673" w14:paraId="5AF33E1A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56D50930" w14:textId="2E2E9662" w:rsidR="008B59B9" w:rsidRPr="00063673" w:rsidRDefault="008B59B9" w:rsidP="00DC5275">
            <w:pPr>
              <w:spacing w:line="480" w:lineRule="auto"/>
              <w:rPr>
                <w:b/>
              </w:rPr>
            </w:pPr>
            <w:r w:rsidRPr="00063673">
              <w:t>IFN</w:t>
            </w:r>
            <w:r w:rsidRPr="00063673">
              <w:sym w:font="Symbol" w:char="F067"/>
            </w:r>
            <w:r w:rsidR="00DC5275" w:rsidRPr="00063673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CE61A9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6 </w:t>
            </w:r>
            <w:r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56777" w14:textId="77777777" w:rsidR="008B59B9" w:rsidRPr="00063673" w:rsidRDefault="008B59B9" w:rsidP="008B59B9">
            <w:pPr>
              <w:spacing w:line="480" w:lineRule="auto"/>
            </w:pPr>
            <w:r w:rsidRPr="00063673"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EF641" w14:textId="77777777" w:rsidR="008B59B9" w:rsidRPr="00063673" w:rsidRDefault="008B59B9" w:rsidP="008B59B9">
            <w:pPr>
              <w:spacing w:line="480" w:lineRule="auto"/>
            </w:pPr>
            <w:r w:rsidRPr="00063673">
              <w:t>6x10</w:t>
            </w:r>
            <w:r w:rsidRPr="00063673">
              <w:rPr>
                <w:vertAlign w:val="superscript"/>
              </w:rPr>
              <w:t xml:space="preserve">-11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9F407" w14:textId="77777777" w:rsidR="008B59B9" w:rsidRPr="00063673" w:rsidRDefault="008B59B9" w:rsidP="008B59B9">
            <w:pPr>
              <w:spacing w:line="480" w:lineRule="auto"/>
            </w:pPr>
            <w:r w:rsidRPr="00063673"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39744" w14:textId="77777777" w:rsidR="008B59B9" w:rsidRPr="00063673" w:rsidRDefault="008B59B9" w:rsidP="008B59B9">
            <w:pPr>
              <w:spacing w:line="480" w:lineRule="auto"/>
            </w:pPr>
            <w:r w:rsidRPr="00063673">
              <w:rPr>
                <w:lang w:val="en-GB"/>
              </w:rPr>
              <w:t>0.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3F0D08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  <w:r w:rsidRPr="00063673"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E3B329" w14:textId="77777777" w:rsidR="008B59B9" w:rsidRPr="00063673" w:rsidRDefault="008B59B9" w:rsidP="008B59B9">
            <w:pPr>
              <w:spacing w:line="480" w:lineRule="auto"/>
            </w:pPr>
            <w:r w:rsidRPr="00063673">
              <w:t xml:space="preserve">0.7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75D2222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</w:p>
        </w:tc>
      </w:tr>
      <w:tr w:rsidR="00063673" w:rsidRPr="00063673" w14:paraId="1622B0EF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0A25DC9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CCL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4C8E7" w14:textId="77777777" w:rsidR="008B59B9" w:rsidRPr="00063673" w:rsidRDefault="008B59B9" w:rsidP="008B59B9">
            <w:pPr>
              <w:spacing w:line="480" w:lineRule="auto"/>
            </w:pPr>
            <w:r w:rsidRPr="00063673">
              <w:t>6x10</w:t>
            </w:r>
            <w:r w:rsidRPr="00063673">
              <w:rPr>
                <w:vertAlign w:val="superscript"/>
              </w:rPr>
              <w:t xml:space="preserve">-6 </w:t>
            </w:r>
            <w:r w:rsidRPr="00063673">
              <w:t>(&l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CC1A70" w14:textId="77777777" w:rsidR="008B59B9" w:rsidRPr="00063673" w:rsidRDefault="008B59B9" w:rsidP="008B59B9">
            <w:pPr>
              <w:spacing w:line="480" w:lineRule="auto"/>
            </w:pPr>
            <w:r w:rsidRPr="00063673"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F1055" w14:textId="77777777" w:rsidR="008B59B9" w:rsidRPr="00063673" w:rsidRDefault="008B59B9" w:rsidP="008B59B9">
            <w:pPr>
              <w:spacing w:line="480" w:lineRule="auto"/>
            </w:pPr>
            <w:r w:rsidRPr="00063673">
              <w:t>9x10</w:t>
            </w:r>
            <w:r w:rsidRPr="00063673">
              <w:rPr>
                <w:vertAlign w:val="superscript"/>
              </w:rPr>
              <w:t xml:space="preserve">-4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C257F5" w14:textId="77777777" w:rsidR="008B59B9" w:rsidRPr="00063673" w:rsidRDefault="008B59B9" w:rsidP="008B59B9">
            <w:pPr>
              <w:spacing w:line="480" w:lineRule="auto"/>
            </w:pPr>
            <w:r w:rsidRPr="00063673"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52BFD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658EE2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27453F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A98773A" w14:textId="77777777" w:rsidR="008B59B9" w:rsidRPr="00063673" w:rsidRDefault="008B59B9" w:rsidP="008B59B9">
            <w:pPr>
              <w:spacing w:line="480" w:lineRule="auto"/>
            </w:pPr>
            <w:r w:rsidRPr="00063673">
              <w:t>-</w:t>
            </w:r>
          </w:p>
        </w:tc>
      </w:tr>
      <w:tr w:rsidR="00063673" w:rsidRPr="00063673" w14:paraId="0DBFCB5B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BEA7187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2246D" w14:textId="77777777" w:rsidR="008B59B9" w:rsidRPr="00063673" w:rsidRDefault="008B59B9" w:rsidP="008B59B9">
            <w:pPr>
              <w:spacing w:line="480" w:lineRule="auto"/>
            </w:pPr>
            <w:r w:rsidRPr="00063673">
              <w:t>1x10</w:t>
            </w:r>
            <w:r w:rsidRPr="00063673">
              <w:rPr>
                <w:vertAlign w:val="superscript"/>
              </w:rPr>
              <w:t xml:space="preserve">-4 </w:t>
            </w:r>
            <w:r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C6860" w14:textId="77777777" w:rsidR="008B59B9" w:rsidRPr="00063673" w:rsidRDefault="008B59B9" w:rsidP="008B59B9">
            <w:pPr>
              <w:spacing w:line="480" w:lineRule="auto"/>
            </w:pPr>
            <w:r w:rsidRPr="00063673"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D1199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12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91BE8" w14:textId="77777777" w:rsidR="008B59B9" w:rsidRPr="00063673" w:rsidRDefault="008B59B9" w:rsidP="008B59B9">
            <w:pPr>
              <w:spacing w:line="480" w:lineRule="auto"/>
            </w:pPr>
            <w:r w:rsidRPr="00063673"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080E6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14 </w:t>
            </w:r>
            <w:r w:rsidRPr="00063673">
              <w:t>(&gt;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3DEDCB" w14:textId="77777777" w:rsidR="008B59B9" w:rsidRPr="00063673" w:rsidRDefault="008B59B9" w:rsidP="008B59B9">
            <w:pPr>
              <w:spacing w:line="480" w:lineRule="auto"/>
            </w:pPr>
            <w:r w:rsidRPr="00063673"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D8507F" w14:textId="77777777" w:rsidR="008B59B9" w:rsidRPr="00063673" w:rsidRDefault="008B59B9" w:rsidP="008B59B9">
            <w:pPr>
              <w:spacing w:line="480" w:lineRule="auto"/>
            </w:pPr>
            <w:r w:rsidRPr="00063673"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1950A7A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</w:p>
        </w:tc>
      </w:tr>
      <w:tr w:rsidR="00063673" w:rsidRPr="00063673" w14:paraId="0F5B99DB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11E91E27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368B92" w14:textId="77777777" w:rsidR="008B59B9" w:rsidRPr="00063673" w:rsidRDefault="008B59B9" w:rsidP="008B59B9">
            <w:pPr>
              <w:spacing w:line="480" w:lineRule="auto"/>
            </w:pPr>
            <w:r w:rsidRPr="00063673">
              <w:t>0.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52BDE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  <w:r w:rsidRPr="00063673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0B697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9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29C1FB" w14:textId="77777777" w:rsidR="008B59B9" w:rsidRPr="00063673" w:rsidRDefault="008B59B9" w:rsidP="008B59B9">
            <w:pPr>
              <w:spacing w:line="480" w:lineRule="auto"/>
            </w:pPr>
            <w:r w:rsidRPr="00063673"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38F3B" w14:textId="77777777" w:rsidR="008B59B9" w:rsidRPr="00063673" w:rsidRDefault="008B59B9" w:rsidP="008B59B9">
            <w:pPr>
              <w:spacing w:line="480" w:lineRule="auto"/>
            </w:pPr>
            <w:r w:rsidRPr="00063673">
              <w:rPr>
                <w:lang w:val="en-GB"/>
              </w:rPr>
              <w:t>0.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9A8420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  <w:r w:rsidRPr="00063673"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BBA96" w14:textId="77777777" w:rsidR="008B59B9" w:rsidRPr="00063673" w:rsidRDefault="008B59B9" w:rsidP="008B59B9">
            <w:pPr>
              <w:spacing w:line="480" w:lineRule="auto"/>
            </w:pPr>
            <w:r w:rsidRPr="00063673"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7C1C2D0" w14:textId="77777777" w:rsidR="008B59B9" w:rsidRPr="00063673" w:rsidRDefault="008B59B9" w:rsidP="008B59B9">
            <w:pPr>
              <w:spacing w:line="480" w:lineRule="auto"/>
            </w:pPr>
            <w:r w:rsidRPr="00063673">
              <w:t xml:space="preserve">0.025, </w:t>
            </w:r>
            <w:proofErr w:type="spellStart"/>
            <w:r w:rsidRPr="00063673">
              <w:t>n.s</w:t>
            </w:r>
            <w:proofErr w:type="spellEnd"/>
          </w:p>
        </w:tc>
      </w:tr>
      <w:tr w:rsidR="00063673" w:rsidRPr="00063673" w14:paraId="29BC977D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82A1670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BA327" w14:textId="77777777" w:rsidR="008B59B9" w:rsidRPr="00063673" w:rsidRDefault="008B59B9" w:rsidP="008B59B9">
            <w:pPr>
              <w:spacing w:line="480" w:lineRule="auto"/>
            </w:pPr>
            <w:r w:rsidRPr="00063673">
              <w:t>9x10</w:t>
            </w:r>
            <w:r w:rsidRPr="00063673">
              <w:rPr>
                <w:vertAlign w:val="superscript"/>
              </w:rPr>
              <w:t xml:space="preserve">-12 </w:t>
            </w:r>
            <w:r w:rsidRPr="00063673">
              <w:t>(&l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9EC831" w14:textId="77777777" w:rsidR="008B59B9" w:rsidRPr="00063673" w:rsidRDefault="008B59B9" w:rsidP="008B59B9">
            <w:pPr>
              <w:spacing w:line="480" w:lineRule="auto"/>
            </w:pPr>
            <w:r w:rsidRPr="00063673"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2BC0B" w14:textId="77777777" w:rsidR="008B59B9" w:rsidRPr="00063673" w:rsidRDefault="008B59B9" w:rsidP="008B59B9">
            <w:pPr>
              <w:spacing w:line="480" w:lineRule="auto"/>
            </w:pPr>
            <w:r w:rsidRPr="00063673">
              <w:t>0.002 (&l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4CD55" w14:textId="77777777" w:rsidR="008B59B9" w:rsidRPr="00063673" w:rsidRDefault="008B59B9" w:rsidP="008B59B9">
            <w:pPr>
              <w:spacing w:line="480" w:lineRule="auto"/>
            </w:pPr>
            <w:r w:rsidRPr="00063673"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62B4A" w14:textId="77777777" w:rsidR="008B59B9" w:rsidRPr="00063673" w:rsidRDefault="008B59B9" w:rsidP="008B59B9">
            <w:pPr>
              <w:spacing w:line="480" w:lineRule="auto"/>
            </w:pPr>
            <w:r w:rsidRPr="00063673">
              <w:t>4x10</w:t>
            </w:r>
            <w:r w:rsidRPr="00063673">
              <w:rPr>
                <w:vertAlign w:val="superscript"/>
              </w:rPr>
              <w:t xml:space="preserve">-13 </w:t>
            </w:r>
            <w:r w:rsidRPr="00063673">
              <w:t>(&lt;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97A7ED" w14:textId="77777777" w:rsidR="008B59B9" w:rsidRPr="00063673" w:rsidRDefault="008B59B9" w:rsidP="008B59B9">
            <w:pPr>
              <w:spacing w:line="480" w:lineRule="auto"/>
            </w:pPr>
            <w:r w:rsidRPr="00063673"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1F443" w14:textId="77777777" w:rsidR="008B59B9" w:rsidRPr="00063673" w:rsidRDefault="008B59B9" w:rsidP="008B59B9">
            <w:pPr>
              <w:spacing w:line="480" w:lineRule="auto"/>
            </w:pPr>
            <w:r w:rsidRPr="00063673"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1D4548D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</w:p>
        </w:tc>
      </w:tr>
      <w:tr w:rsidR="00063673" w:rsidRPr="00063673" w14:paraId="3472F067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30C7053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DF8CB" w14:textId="77777777" w:rsidR="008B59B9" w:rsidRPr="00063673" w:rsidRDefault="008B59B9" w:rsidP="008B59B9">
            <w:pPr>
              <w:spacing w:line="480" w:lineRule="auto"/>
            </w:pPr>
            <w:r w:rsidRPr="00063673">
              <w:t>9x10</w:t>
            </w:r>
            <w:r w:rsidRPr="00063673">
              <w:rPr>
                <w:vertAlign w:val="superscript"/>
              </w:rPr>
              <w:t xml:space="preserve">-13 </w:t>
            </w:r>
            <w:r w:rsidRPr="00063673">
              <w:t>(&l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7E5904" w14:textId="77777777" w:rsidR="008B59B9" w:rsidRPr="00063673" w:rsidRDefault="008B59B9" w:rsidP="008B59B9">
            <w:pPr>
              <w:spacing w:line="480" w:lineRule="auto"/>
            </w:pPr>
            <w:r w:rsidRPr="00063673"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9BD0D" w14:textId="77777777" w:rsidR="008B59B9" w:rsidRPr="00063673" w:rsidRDefault="008B59B9" w:rsidP="008B59B9">
            <w:pPr>
              <w:spacing w:line="480" w:lineRule="auto"/>
            </w:pPr>
            <w:r w:rsidRPr="00063673">
              <w:t>0.002 (&l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68A52" w14:textId="77777777" w:rsidR="008B59B9" w:rsidRPr="00063673" w:rsidRDefault="008B59B9" w:rsidP="008B59B9">
            <w:pPr>
              <w:spacing w:line="480" w:lineRule="auto"/>
            </w:pPr>
            <w:r w:rsidRPr="00063673"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52329" w14:textId="77777777" w:rsidR="008B59B9" w:rsidRPr="00063673" w:rsidRDefault="008B59B9" w:rsidP="008B59B9">
            <w:pPr>
              <w:spacing w:line="480" w:lineRule="auto"/>
            </w:pPr>
            <w:r w:rsidRPr="00063673">
              <w:t>1x10</w:t>
            </w:r>
            <w:r w:rsidRPr="00063673">
              <w:rPr>
                <w:vertAlign w:val="superscript"/>
              </w:rPr>
              <w:t xml:space="preserve">-12 </w:t>
            </w:r>
            <w:r w:rsidRPr="00063673">
              <w:t>(&lt;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92BEA7" w14:textId="77777777" w:rsidR="008B59B9" w:rsidRPr="00063673" w:rsidRDefault="008B59B9" w:rsidP="008B59B9">
            <w:pPr>
              <w:spacing w:line="480" w:lineRule="auto"/>
            </w:pPr>
            <w:r w:rsidRPr="00063673"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A8CF94" w14:textId="77777777" w:rsidR="008B59B9" w:rsidRPr="00063673" w:rsidRDefault="008B59B9" w:rsidP="008B59B9">
            <w:pPr>
              <w:spacing w:line="480" w:lineRule="auto"/>
            </w:pPr>
            <w:r w:rsidRPr="00063673"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6304278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</w:p>
        </w:tc>
      </w:tr>
      <w:tr w:rsidR="00063673" w:rsidRPr="00063673" w14:paraId="61A5838B" w14:textId="77777777" w:rsidTr="008C704B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87D6E2B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83DCA" w14:textId="77777777" w:rsidR="008B59B9" w:rsidRPr="00063673" w:rsidRDefault="008B59B9" w:rsidP="008B59B9">
            <w:pPr>
              <w:spacing w:line="480" w:lineRule="auto"/>
            </w:pPr>
            <w:r w:rsidRPr="00063673">
              <w:t>2x10</w:t>
            </w:r>
            <w:r w:rsidRPr="00063673">
              <w:rPr>
                <w:vertAlign w:val="superscript"/>
              </w:rPr>
              <w:t xml:space="preserve">-10 </w:t>
            </w:r>
            <w:r w:rsidRPr="00063673">
              <w:t>(&l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743E0" w14:textId="77777777" w:rsidR="008B59B9" w:rsidRPr="00063673" w:rsidRDefault="008B59B9" w:rsidP="008B59B9">
            <w:pPr>
              <w:spacing w:line="480" w:lineRule="auto"/>
            </w:pPr>
            <w:r w:rsidRPr="00063673"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3CBE2" w14:textId="77777777" w:rsidR="008B59B9" w:rsidRPr="00063673" w:rsidRDefault="008B59B9" w:rsidP="008B59B9">
            <w:pPr>
              <w:spacing w:line="480" w:lineRule="auto"/>
            </w:pPr>
            <w:r w:rsidRPr="00063673">
              <w:t>0.427 (&l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158F8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  <w:r w:rsidRPr="00063673"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4F00F5" w14:textId="77777777" w:rsidR="008B59B9" w:rsidRPr="00063673" w:rsidRDefault="008B59B9" w:rsidP="008B59B9">
            <w:pPr>
              <w:spacing w:line="480" w:lineRule="auto"/>
            </w:pPr>
            <w:r w:rsidRPr="00063673">
              <w:t>5x10</w:t>
            </w:r>
            <w:r w:rsidRPr="00063673">
              <w:rPr>
                <w:vertAlign w:val="superscript"/>
              </w:rPr>
              <w:t xml:space="preserve">-9 </w:t>
            </w:r>
            <w:r w:rsidRPr="00063673">
              <w:t>(&lt;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468D6" w14:textId="77777777" w:rsidR="008B59B9" w:rsidRPr="00063673" w:rsidRDefault="008B59B9" w:rsidP="008B59B9">
            <w:pPr>
              <w:spacing w:line="480" w:lineRule="auto"/>
            </w:pPr>
            <w:r w:rsidRPr="00063673">
              <w:t>0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68534" w14:textId="77777777" w:rsidR="008B59B9" w:rsidRPr="00063673" w:rsidRDefault="008B59B9" w:rsidP="008B59B9">
            <w:pPr>
              <w:spacing w:line="480" w:lineRule="auto"/>
            </w:pPr>
            <w:r w:rsidRPr="00063673"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380DCDA" w14:textId="77777777" w:rsidR="008B59B9" w:rsidRPr="00063673" w:rsidRDefault="008B59B9" w:rsidP="008B59B9">
            <w:pPr>
              <w:spacing w:line="480" w:lineRule="auto"/>
            </w:pPr>
            <w:r w:rsidRPr="00063673">
              <w:t xml:space="preserve">0.021, </w:t>
            </w:r>
            <w:proofErr w:type="spellStart"/>
            <w:r w:rsidRPr="00063673">
              <w:t>n.s</w:t>
            </w:r>
            <w:proofErr w:type="spellEnd"/>
            <w:r w:rsidRPr="00063673">
              <w:t>.</w:t>
            </w:r>
          </w:p>
        </w:tc>
      </w:tr>
      <w:tr w:rsidR="00063673" w:rsidRPr="00063673" w14:paraId="46258F47" w14:textId="77777777" w:rsidTr="008C704B">
        <w:tc>
          <w:tcPr>
            <w:tcW w:w="1384" w:type="dxa"/>
            <w:tcBorders>
              <w:top w:val="nil"/>
              <w:right w:val="nil"/>
            </w:tcBorders>
          </w:tcPr>
          <w:p w14:paraId="25B44F01" w14:textId="77777777" w:rsidR="008B59B9" w:rsidRPr="00063673" w:rsidRDefault="008B59B9" w:rsidP="008B59B9">
            <w:pPr>
              <w:spacing w:line="480" w:lineRule="auto"/>
              <w:rPr>
                <w:b/>
              </w:rPr>
            </w:pPr>
            <w:r w:rsidRPr="00063673">
              <w:t>IL-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147953C" w14:textId="77777777" w:rsidR="008B59B9" w:rsidRPr="00063673" w:rsidRDefault="008B59B9" w:rsidP="008B59B9">
            <w:pPr>
              <w:spacing w:line="480" w:lineRule="auto"/>
            </w:pPr>
            <w:r w:rsidRPr="00063673">
              <w:t>1x10</w:t>
            </w:r>
            <w:r w:rsidRPr="00063673">
              <w:rPr>
                <w:vertAlign w:val="superscript"/>
              </w:rPr>
              <w:t xml:space="preserve">-13 </w:t>
            </w:r>
            <w:r w:rsidRPr="00063673">
              <w:t>(&lt;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234D74C" w14:textId="77777777" w:rsidR="008B59B9" w:rsidRPr="00063673" w:rsidRDefault="008B59B9" w:rsidP="008B59B9">
            <w:pPr>
              <w:spacing w:line="480" w:lineRule="auto"/>
            </w:pPr>
            <w:r w:rsidRPr="00063673">
              <w:t>0.0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0343070" w14:textId="77777777" w:rsidR="008B59B9" w:rsidRPr="00063673" w:rsidRDefault="008B59B9" w:rsidP="008B59B9">
            <w:pPr>
              <w:spacing w:line="480" w:lineRule="auto"/>
            </w:pPr>
            <w:r w:rsidRPr="00063673">
              <w:t>3x10</w:t>
            </w:r>
            <w:r w:rsidRPr="00063673">
              <w:rPr>
                <w:vertAlign w:val="superscript"/>
              </w:rPr>
              <w:t xml:space="preserve">-4 </w:t>
            </w:r>
            <w:r w:rsidRPr="00063673">
              <w:t>(&lt;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D330A83" w14:textId="77777777" w:rsidR="008B59B9" w:rsidRPr="00063673" w:rsidRDefault="008B59B9" w:rsidP="008B59B9">
            <w:pPr>
              <w:spacing w:line="480" w:lineRule="auto"/>
            </w:pPr>
            <w:r w:rsidRPr="00063673">
              <w:t>0.0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271B8F" w14:textId="77777777" w:rsidR="008B59B9" w:rsidRPr="00063673" w:rsidRDefault="008B59B9" w:rsidP="008B59B9">
            <w:pPr>
              <w:spacing w:line="480" w:lineRule="auto"/>
            </w:pPr>
            <w:r w:rsidRPr="00063673">
              <w:t>1x10</w:t>
            </w:r>
            <w:r w:rsidRPr="00063673">
              <w:rPr>
                <w:vertAlign w:val="superscript"/>
              </w:rPr>
              <w:t xml:space="preserve">-12 </w:t>
            </w:r>
            <w:r w:rsidRPr="00063673">
              <w:t>(&lt;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958F9DD" w14:textId="77777777" w:rsidR="008B59B9" w:rsidRPr="00063673" w:rsidRDefault="008B59B9" w:rsidP="008B59B9">
            <w:pPr>
              <w:spacing w:line="480" w:lineRule="auto"/>
            </w:pPr>
            <w:r w:rsidRPr="00063673">
              <w:t>0.0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57686FA" w14:textId="77777777" w:rsidR="008B59B9" w:rsidRPr="00063673" w:rsidRDefault="008B59B9" w:rsidP="008B59B9">
            <w:pPr>
              <w:spacing w:line="480" w:lineRule="auto"/>
            </w:pPr>
            <w:r w:rsidRPr="00063673">
              <w:t>0.212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7F24E9AD" w14:textId="77777777" w:rsidR="008B59B9" w:rsidRPr="00063673" w:rsidRDefault="008B59B9" w:rsidP="008B59B9">
            <w:pPr>
              <w:spacing w:line="480" w:lineRule="auto"/>
            </w:pPr>
            <w:proofErr w:type="spellStart"/>
            <w:proofErr w:type="gramStart"/>
            <w:r w:rsidRPr="00063673">
              <w:t>n</w:t>
            </w:r>
            <w:proofErr w:type="gramEnd"/>
            <w:r w:rsidRPr="00063673">
              <w:t>.s</w:t>
            </w:r>
            <w:proofErr w:type="spellEnd"/>
          </w:p>
        </w:tc>
      </w:tr>
    </w:tbl>
    <w:p w14:paraId="36DAF747" w14:textId="77777777" w:rsidR="008B59B9" w:rsidRPr="00CF47FA" w:rsidRDefault="008B59B9" w:rsidP="00CF47FA">
      <w:pPr>
        <w:rPr>
          <w:b/>
        </w:rPr>
      </w:pPr>
    </w:p>
    <w:p w14:paraId="0B19968F" w14:textId="77777777" w:rsidR="00A22A97" w:rsidRDefault="00A22A97" w:rsidP="00A22A97">
      <w:pPr>
        <w:rPr>
          <w:b/>
        </w:rPr>
      </w:pPr>
    </w:p>
    <w:p w14:paraId="0C2E2190" w14:textId="77777777" w:rsidR="008B59B9" w:rsidRDefault="00A22A97" w:rsidP="00A9373A">
      <w:pPr>
        <w:rPr>
          <w:b/>
        </w:rPr>
      </w:pPr>
      <w:r>
        <w:rPr>
          <w:b/>
        </w:rPr>
        <w:t xml:space="preserve"> </w:t>
      </w:r>
    </w:p>
    <w:p w14:paraId="4EFF7C4E" w14:textId="77777777" w:rsidR="008C704B" w:rsidRDefault="008C704B" w:rsidP="00A9373A">
      <w:pPr>
        <w:rPr>
          <w:vertAlign w:val="superscript"/>
        </w:rPr>
      </w:pPr>
    </w:p>
    <w:p w14:paraId="3A50932E" w14:textId="77777777" w:rsidR="008C704B" w:rsidRDefault="008C704B" w:rsidP="00A9373A">
      <w:pPr>
        <w:rPr>
          <w:vertAlign w:val="superscript"/>
        </w:rPr>
      </w:pPr>
    </w:p>
    <w:p w14:paraId="402B1331" w14:textId="77777777" w:rsidR="008C704B" w:rsidRDefault="008C704B" w:rsidP="00A9373A">
      <w:pPr>
        <w:rPr>
          <w:vertAlign w:val="superscript"/>
        </w:rPr>
      </w:pPr>
    </w:p>
    <w:p w14:paraId="4F8C2394" w14:textId="77777777" w:rsidR="008C704B" w:rsidRDefault="008C704B" w:rsidP="00A9373A">
      <w:pPr>
        <w:rPr>
          <w:vertAlign w:val="superscript"/>
        </w:rPr>
      </w:pPr>
    </w:p>
    <w:p w14:paraId="4E3DCA5E" w14:textId="77777777" w:rsidR="008C704B" w:rsidRDefault="008C704B" w:rsidP="00A9373A">
      <w:pPr>
        <w:rPr>
          <w:vertAlign w:val="superscript"/>
        </w:rPr>
      </w:pPr>
    </w:p>
    <w:p w14:paraId="33895DAD" w14:textId="77777777" w:rsidR="008C704B" w:rsidRDefault="008C704B" w:rsidP="00A9373A">
      <w:pPr>
        <w:rPr>
          <w:vertAlign w:val="superscript"/>
        </w:rPr>
      </w:pPr>
    </w:p>
    <w:p w14:paraId="37DB9468" w14:textId="77777777" w:rsidR="008C704B" w:rsidRDefault="008C704B" w:rsidP="00A9373A">
      <w:pPr>
        <w:rPr>
          <w:vertAlign w:val="superscript"/>
        </w:rPr>
      </w:pPr>
    </w:p>
    <w:p w14:paraId="7DD93C75" w14:textId="77777777" w:rsidR="008C704B" w:rsidRDefault="008C704B" w:rsidP="00A9373A">
      <w:pPr>
        <w:rPr>
          <w:vertAlign w:val="superscript"/>
        </w:rPr>
      </w:pPr>
    </w:p>
    <w:p w14:paraId="11F15D2D" w14:textId="77777777" w:rsidR="008C704B" w:rsidRDefault="008C704B" w:rsidP="00A9373A">
      <w:pPr>
        <w:rPr>
          <w:vertAlign w:val="superscript"/>
        </w:rPr>
      </w:pPr>
    </w:p>
    <w:p w14:paraId="739046CF" w14:textId="77777777" w:rsidR="008C704B" w:rsidRDefault="008C704B" w:rsidP="00A9373A">
      <w:pPr>
        <w:rPr>
          <w:vertAlign w:val="superscript"/>
        </w:rPr>
      </w:pPr>
    </w:p>
    <w:p w14:paraId="00F96DA3" w14:textId="77777777" w:rsidR="008C704B" w:rsidRDefault="008C704B" w:rsidP="00A9373A">
      <w:pPr>
        <w:rPr>
          <w:vertAlign w:val="superscript"/>
        </w:rPr>
      </w:pPr>
    </w:p>
    <w:p w14:paraId="7BEFB232" w14:textId="77777777" w:rsidR="008C704B" w:rsidRDefault="008C704B" w:rsidP="00A9373A">
      <w:pPr>
        <w:rPr>
          <w:vertAlign w:val="superscript"/>
        </w:rPr>
      </w:pPr>
    </w:p>
    <w:p w14:paraId="359419E8" w14:textId="77777777" w:rsidR="008C704B" w:rsidRDefault="008C704B" w:rsidP="00A9373A">
      <w:pPr>
        <w:rPr>
          <w:vertAlign w:val="superscript"/>
        </w:rPr>
      </w:pPr>
    </w:p>
    <w:p w14:paraId="0DB2B453" w14:textId="77777777" w:rsidR="008C704B" w:rsidRDefault="008C704B" w:rsidP="00A9373A">
      <w:pPr>
        <w:rPr>
          <w:vertAlign w:val="superscript"/>
        </w:rPr>
      </w:pPr>
    </w:p>
    <w:p w14:paraId="1BBC7BDE" w14:textId="77777777" w:rsidR="008C704B" w:rsidRDefault="008C704B" w:rsidP="00A9373A">
      <w:pPr>
        <w:rPr>
          <w:vertAlign w:val="superscript"/>
        </w:rPr>
      </w:pPr>
    </w:p>
    <w:p w14:paraId="28E8B177" w14:textId="77777777" w:rsidR="008C704B" w:rsidRDefault="008C704B" w:rsidP="00A9373A">
      <w:pPr>
        <w:rPr>
          <w:vertAlign w:val="superscript"/>
        </w:rPr>
      </w:pPr>
    </w:p>
    <w:p w14:paraId="01ECF674" w14:textId="77777777" w:rsidR="008C704B" w:rsidRDefault="008C704B" w:rsidP="00A9373A">
      <w:pPr>
        <w:rPr>
          <w:vertAlign w:val="superscript"/>
        </w:rPr>
      </w:pPr>
    </w:p>
    <w:p w14:paraId="7AB779E8" w14:textId="77777777" w:rsidR="008C704B" w:rsidRDefault="008C704B" w:rsidP="00A9373A">
      <w:pPr>
        <w:rPr>
          <w:vertAlign w:val="superscript"/>
        </w:rPr>
      </w:pPr>
    </w:p>
    <w:p w14:paraId="6BCCBB35" w14:textId="77777777" w:rsidR="008C704B" w:rsidRDefault="008C704B" w:rsidP="00A9373A">
      <w:pPr>
        <w:rPr>
          <w:vertAlign w:val="superscript"/>
        </w:rPr>
      </w:pPr>
    </w:p>
    <w:p w14:paraId="2836CFD3" w14:textId="77777777" w:rsidR="008C704B" w:rsidRDefault="008C704B" w:rsidP="00A9373A">
      <w:pPr>
        <w:rPr>
          <w:vertAlign w:val="superscript"/>
        </w:rPr>
      </w:pPr>
    </w:p>
    <w:p w14:paraId="59CF96F6" w14:textId="77777777" w:rsidR="008C704B" w:rsidRDefault="008C704B" w:rsidP="00A9373A">
      <w:pPr>
        <w:rPr>
          <w:vertAlign w:val="superscript"/>
        </w:rPr>
      </w:pPr>
    </w:p>
    <w:p w14:paraId="0BDF35E2" w14:textId="77777777" w:rsidR="008C704B" w:rsidRDefault="008C704B" w:rsidP="00A9373A">
      <w:pPr>
        <w:rPr>
          <w:vertAlign w:val="superscript"/>
        </w:rPr>
      </w:pPr>
    </w:p>
    <w:p w14:paraId="0D22E2C4" w14:textId="77777777" w:rsidR="008C704B" w:rsidRDefault="008C704B" w:rsidP="00A9373A">
      <w:pPr>
        <w:rPr>
          <w:vertAlign w:val="superscript"/>
        </w:rPr>
      </w:pPr>
    </w:p>
    <w:p w14:paraId="0E622D82" w14:textId="77777777" w:rsidR="008C704B" w:rsidRDefault="008C704B" w:rsidP="00A9373A">
      <w:pPr>
        <w:rPr>
          <w:vertAlign w:val="superscript"/>
        </w:rPr>
      </w:pPr>
    </w:p>
    <w:p w14:paraId="2C7DF869" w14:textId="6D19AD6A" w:rsidR="00A22A97" w:rsidRDefault="00DC5275">
      <w:proofErr w:type="spellStart"/>
      <w:proofErr w:type="gramStart"/>
      <w:r>
        <w:rPr>
          <w:vertAlign w:val="superscript"/>
        </w:rPr>
        <w:t>a</w:t>
      </w:r>
      <w:r w:rsidR="0024026A">
        <w:t>SEA</w:t>
      </w:r>
      <w:proofErr w:type="spellEnd"/>
      <w:proofErr w:type="gramEnd"/>
      <w:r w:rsidR="0024026A">
        <w:t>-IFN</w:t>
      </w:r>
      <w:r w:rsidR="0024026A">
        <w:sym w:font="Symbol" w:char="F067"/>
      </w:r>
      <w:r w:rsidR="0024026A">
        <w:t xml:space="preserve"> pre-treatment v 2yr</w:t>
      </w:r>
      <w:r w:rsidR="00C905FE">
        <w:t>,</w:t>
      </w:r>
      <w:r w:rsidR="0024026A">
        <w:t xml:space="preserve"> p=2x10</w:t>
      </w:r>
      <w:r w:rsidR="0024026A">
        <w:rPr>
          <w:vertAlign w:val="superscript"/>
        </w:rPr>
        <w:t>-7</w:t>
      </w:r>
      <w:r w:rsidR="0024026A">
        <w:t xml:space="preserve">, required p = </w:t>
      </w:r>
      <w:r w:rsidR="00C905FE">
        <w:t>0.024</w:t>
      </w:r>
      <w:r w:rsidR="0024026A">
        <w:t xml:space="preserve"> </w:t>
      </w:r>
    </w:p>
    <w:p w14:paraId="7046D3D5" w14:textId="683993A1" w:rsidR="006149FE" w:rsidRDefault="00EE6BBB" w:rsidP="009A0FED">
      <w:pPr>
        <w:spacing w:line="480" w:lineRule="auto"/>
        <w:rPr>
          <w:b/>
        </w:rPr>
      </w:pPr>
      <w:r>
        <w:rPr>
          <w:b/>
        </w:rPr>
        <w:t xml:space="preserve">Table S3.  Statistical significance for comparisons of type-2 cytokine release in response to soluble </w:t>
      </w:r>
      <w:proofErr w:type="spellStart"/>
      <w:r>
        <w:rPr>
          <w:b/>
        </w:rPr>
        <w:t>schistosome</w:t>
      </w:r>
      <w:proofErr w:type="spellEnd"/>
      <w:r>
        <w:rPr>
          <w:b/>
        </w:rPr>
        <w:t xml:space="preserve"> antigens for children with and without </w:t>
      </w:r>
      <w:r>
        <w:rPr>
          <w:b/>
          <w:i/>
        </w:rPr>
        <w:t xml:space="preserve">S. </w:t>
      </w:r>
      <w:proofErr w:type="spellStart"/>
      <w:r>
        <w:rPr>
          <w:b/>
          <w:i/>
        </w:rPr>
        <w:t>mansoni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infection at 1- and 2-yr post-treatment </w:t>
      </w:r>
    </w:p>
    <w:p w14:paraId="420323A0" w14:textId="77777777" w:rsidR="00EE6BBB" w:rsidRDefault="00EE6BBB"/>
    <w:tbl>
      <w:tblPr>
        <w:tblStyle w:val="TableGrid"/>
        <w:tblpPr w:leftFromText="180" w:rightFromText="180" w:vertAnchor="text" w:horzAnchor="page" w:tblpX="1729" w:tblpY="57"/>
        <w:tblW w:w="1272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1418"/>
        <w:gridCol w:w="1559"/>
        <w:gridCol w:w="1417"/>
        <w:gridCol w:w="1560"/>
        <w:gridCol w:w="1275"/>
        <w:gridCol w:w="1276"/>
      </w:tblGrid>
      <w:tr w:rsidR="006149FE" w:rsidRPr="00063673" w14:paraId="71B8BCFF" w14:textId="77777777" w:rsidTr="006149FE"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</w:tcPr>
          <w:p w14:paraId="54F59C8C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39347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EA </w:t>
            </w:r>
            <w:r w:rsidRPr="00063673">
              <w:t>1-yr</w:t>
            </w:r>
            <w: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604A0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EA </w:t>
            </w:r>
            <w:r w:rsidRPr="00063673">
              <w:t>2-yr</w:t>
            </w:r>
            <w: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C5574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WA </w:t>
            </w:r>
            <w:r w:rsidRPr="00063673">
              <w:t>1-yr</w:t>
            </w:r>
            <w: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FC70932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>
              <w:t xml:space="preserve">SWA </w:t>
            </w:r>
            <w:r w:rsidRPr="00063673">
              <w:t>2-yr</w:t>
            </w:r>
            <w:r>
              <w:t xml:space="preserve"> </w:t>
            </w:r>
          </w:p>
        </w:tc>
      </w:tr>
      <w:tr w:rsidR="006149FE" w:rsidRPr="00063673" w14:paraId="27D26780" w14:textId="77777777" w:rsidTr="006149FE"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573769D0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32F0D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0BB12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r w:rsidRPr="00063673">
              <w:t>S-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587F7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DF42E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  <w:rPr>
                <w:b/>
              </w:rPr>
            </w:pPr>
            <w:r w:rsidRPr="00063673">
              <w:t>S-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D86D0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9CE60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 w:rsidRPr="00063673">
              <w:t>S-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F199B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proofErr w:type="gramStart"/>
            <w:r w:rsidRPr="00063673">
              <w:t>p</w:t>
            </w:r>
            <w:proofErr w:type="gramEnd"/>
            <w:r w:rsidRPr="00063673"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AD63C42" w14:textId="77777777" w:rsidR="006149FE" w:rsidRPr="00063673" w:rsidRDefault="006149FE" w:rsidP="006149FE">
            <w:pPr>
              <w:pBdr>
                <w:between w:val="single" w:sz="4" w:space="1" w:color="auto"/>
              </w:pBdr>
              <w:spacing w:line="480" w:lineRule="auto"/>
            </w:pPr>
            <w:r w:rsidRPr="00063673">
              <w:t>S-m</w:t>
            </w:r>
          </w:p>
        </w:tc>
      </w:tr>
      <w:tr w:rsidR="006149FE" w:rsidRPr="00063673" w14:paraId="2409F7C0" w14:textId="77777777" w:rsidTr="006149FE">
        <w:tc>
          <w:tcPr>
            <w:tcW w:w="1384" w:type="dxa"/>
            <w:tcBorders>
              <w:bottom w:val="nil"/>
              <w:right w:val="nil"/>
            </w:tcBorders>
          </w:tcPr>
          <w:p w14:paraId="4DD963D4" w14:textId="77777777" w:rsidR="006149FE" w:rsidRPr="00063673" w:rsidRDefault="006149FE" w:rsidP="006149FE">
            <w:pPr>
              <w:spacing w:line="480" w:lineRule="auto"/>
              <w:rPr>
                <w:b/>
              </w:rPr>
            </w:pPr>
            <w:r w:rsidRPr="00063673">
              <w:t>IL-</w:t>
            </w:r>
            <w: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7D79D0D" w14:textId="7D8C1EF7" w:rsidR="006149FE" w:rsidRPr="00063673" w:rsidRDefault="006149FE" w:rsidP="006149FE">
            <w:pPr>
              <w:spacing w:line="480" w:lineRule="auto"/>
            </w:pPr>
            <w:r>
              <w:t>0.002</w:t>
            </w:r>
            <w:r w:rsidRPr="00063673">
              <w:rPr>
                <w:vertAlign w:val="superscript"/>
              </w:rPr>
              <w:t xml:space="preserve"> </w:t>
            </w:r>
            <w:r w:rsidRPr="00063673">
              <w:t>(&gt;</w:t>
            </w:r>
            <w:proofErr w:type="gramStart"/>
            <w:r w:rsidRPr="00063673">
              <w:t>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B0B7D1" w14:textId="14698A24" w:rsidR="006149FE" w:rsidRPr="00063673" w:rsidRDefault="006633C7" w:rsidP="006149FE">
            <w:pPr>
              <w:spacing w:line="480" w:lineRule="auto"/>
            </w:pPr>
            <w:r>
              <w:t>0.01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7889A54" w14:textId="4F32C093" w:rsidR="006149FE" w:rsidRPr="00063673" w:rsidRDefault="006149FE" w:rsidP="006149FE">
            <w:pPr>
              <w:spacing w:line="480" w:lineRule="auto"/>
            </w:pPr>
            <w:r>
              <w:t>0.1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E955459" w14:textId="6912ACDA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1D186EB" w14:textId="486C6AF3" w:rsidR="006149FE" w:rsidRPr="00063673" w:rsidRDefault="006149FE" w:rsidP="006149FE">
            <w:pPr>
              <w:spacing w:line="480" w:lineRule="auto"/>
            </w:pPr>
            <w:r>
              <w:t>0.44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E319BC5" w14:textId="5B3D2A75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031A976" w14:textId="3C25DA21" w:rsidR="006149FE" w:rsidRPr="00063673" w:rsidRDefault="006149FE" w:rsidP="006149FE">
            <w:pPr>
              <w:spacing w:line="480" w:lineRule="auto"/>
            </w:pPr>
            <w:r>
              <w:t>0.935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C3EE5FD" w14:textId="47E4276A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6149FE" w:rsidRPr="00063673" w14:paraId="4D5D2609" w14:textId="77777777" w:rsidTr="006149FE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D723640" w14:textId="77777777" w:rsidR="006149FE" w:rsidRPr="00063673" w:rsidRDefault="006149FE" w:rsidP="006149FE">
            <w:pPr>
              <w:spacing w:line="480" w:lineRule="auto"/>
              <w:rPr>
                <w:b/>
              </w:rPr>
            </w:pPr>
            <w:r w:rsidRPr="00063673">
              <w:t>IL-</w:t>
            </w:r>
            <w: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980341" w14:textId="345A466A" w:rsidR="006149FE" w:rsidRPr="00063673" w:rsidRDefault="006149FE" w:rsidP="006149FE">
            <w:pPr>
              <w:spacing w:line="480" w:lineRule="auto"/>
            </w:pPr>
            <w:r>
              <w:t>0.052</w:t>
            </w:r>
            <w:r w:rsidRPr="00063673">
              <w:rPr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18B77" w14:textId="321E5439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00636" w14:textId="12CF37C5" w:rsidR="006149FE" w:rsidRPr="00063673" w:rsidRDefault="006149FE" w:rsidP="006149FE">
            <w:pPr>
              <w:spacing w:line="480" w:lineRule="auto"/>
            </w:pPr>
            <w:r>
              <w:t>4</w:t>
            </w:r>
            <w:r w:rsidRPr="00063673">
              <w:t>x10</w:t>
            </w:r>
            <w:r>
              <w:rPr>
                <w:vertAlign w:val="superscript"/>
              </w:rPr>
              <w:t>-4</w:t>
            </w:r>
            <w:r w:rsidR="00C6325B">
              <w:rPr>
                <w:vertAlign w:val="superscript"/>
              </w:rPr>
              <w:t xml:space="preserve">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AFF02" w14:textId="676C26CB" w:rsidR="006149FE" w:rsidRPr="00063673" w:rsidRDefault="006633C7" w:rsidP="006149FE">
            <w:pPr>
              <w:spacing w:line="480" w:lineRule="auto"/>
            </w:pPr>
            <w: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5F52D" w14:textId="024FCAB1" w:rsidR="006149FE" w:rsidRPr="00063673" w:rsidRDefault="006149FE" w:rsidP="006149FE">
            <w:pPr>
              <w:spacing w:line="480" w:lineRule="auto"/>
            </w:pPr>
            <w: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BB8628" w14:textId="56B0E8FF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1678F6" w14:textId="132E089F" w:rsidR="006149FE" w:rsidRPr="00063673" w:rsidRDefault="006149FE" w:rsidP="006149FE">
            <w:pPr>
              <w:spacing w:line="480" w:lineRule="auto"/>
            </w:pPr>
            <w: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D2B3356" w14:textId="16C8FAC2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6149FE" w:rsidRPr="00063673" w14:paraId="2E2E925B" w14:textId="77777777" w:rsidTr="006149FE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0988FF2A" w14:textId="77777777" w:rsidR="006149FE" w:rsidRPr="00063673" w:rsidRDefault="006149FE" w:rsidP="006149FE">
            <w:pPr>
              <w:spacing w:line="480" w:lineRule="auto"/>
              <w:rPr>
                <w:b/>
              </w:rPr>
            </w:pPr>
            <w:r>
              <w:t>IL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1A434" w14:textId="62A298DD" w:rsidR="006149FE" w:rsidRPr="00063673" w:rsidRDefault="006149FE" w:rsidP="006149FE">
            <w:pPr>
              <w:spacing w:line="480" w:lineRule="auto"/>
            </w:pPr>
            <w:r>
              <w:t>0.011</w:t>
            </w:r>
            <w:r w:rsidR="00C6325B">
              <w:t xml:space="preserve"> </w:t>
            </w:r>
            <w:r w:rsidR="00C6325B"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556B4" w14:textId="0A57307E" w:rsidR="006149FE" w:rsidRPr="00063673" w:rsidRDefault="006633C7" w:rsidP="006149FE">
            <w:pPr>
              <w:spacing w:line="480" w:lineRule="auto"/>
            </w:pPr>
            <w: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BFBDF" w14:textId="4EA84561" w:rsidR="006149FE" w:rsidRPr="00063673" w:rsidRDefault="006149FE" w:rsidP="006149FE">
            <w:pPr>
              <w:spacing w:line="480" w:lineRule="auto"/>
            </w:pPr>
            <w:r>
              <w:t>0.007</w:t>
            </w:r>
            <w:r w:rsidRPr="00063673">
              <w:rPr>
                <w:vertAlign w:val="superscript"/>
              </w:rPr>
              <w:t xml:space="preserve">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A9AF7" w14:textId="2FE54A11" w:rsidR="006149FE" w:rsidRPr="00063673" w:rsidRDefault="006633C7" w:rsidP="006149FE">
            <w:pPr>
              <w:spacing w:line="480" w:lineRule="auto"/>
            </w:pPr>
            <w: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7C06F" w14:textId="4A1F96AE" w:rsidR="006149FE" w:rsidRPr="00063673" w:rsidRDefault="006149FE" w:rsidP="006149FE">
            <w:pPr>
              <w:spacing w:line="480" w:lineRule="auto"/>
            </w:pPr>
            <w:r>
              <w:t>0.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E3FD6" w14:textId="5BE75481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33C298" w14:textId="680D6D10" w:rsidR="006149FE" w:rsidRPr="00063673" w:rsidRDefault="006149FE" w:rsidP="006149FE">
            <w:pPr>
              <w:spacing w:line="480" w:lineRule="auto"/>
            </w:pPr>
            <w: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6BD107E" w14:textId="37489182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  <w:tr w:rsidR="006149FE" w:rsidRPr="00063673" w14:paraId="19205C87" w14:textId="77777777" w:rsidTr="006149FE"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4BB18C11" w14:textId="77777777" w:rsidR="006149FE" w:rsidRPr="00063673" w:rsidRDefault="006149FE" w:rsidP="006149FE">
            <w:pPr>
              <w:spacing w:line="480" w:lineRule="auto"/>
              <w:rPr>
                <w:b/>
              </w:rPr>
            </w:pPr>
            <w:r>
              <w:t>IL-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74E4D" w14:textId="5F13EA47" w:rsidR="006149FE" w:rsidRPr="00063673" w:rsidRDefault="006149FE" w:rsidP="006149FE">
            <w:pPr>
              <w:spacing w:line="480" w:lineRule="auto"/>
            </w:pPr>
            <w:r>
              <w:t>0.013</w:t>
            </w:r>
            <w:r w:rsidR="00C6325B">
              <w:t xml:space="preserve"> </w:t>
            </w:r>
            <w:r w:rsidR="00C6325B" w:rsidRPr="00063673">
              <w:t>(&gt;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3CFEB" w14:textId="4DEBFBBC" w:rsidR="006149FE" w:rsidRPr="00063673" w:rsidRDefault="006633C7" w:rsidP="006149FE">
            <w:pPr>
              <w:spacing w:line="480" w:lineRule="auto"/>
            </w:pPr>
            <w: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C2C3B" w14:textId="316EF802" w:rsidR="006149FE" w:rsidRPr="00063673" w:rsidRDefault="006149FE" w:rsidP="006149FE">
            <w:pPr>
              <w:spacing w:line="480" w:lineRule="auto"/>
            </w:pPr>
            <w:r w:rsidRPr="00063673">
              <w:t>6x10</w:t>
            </w:r>
            <w:r>
              <w:rPr>
                <w:vertAlign w:val="superscript"/>
              </w:rPr>
              <w:t xml:space="preserve">-6 </w:t>
            </w:r>
            <w:r w:rsidRPr="00063673">
              <w:t>(&gt;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9C6AD" w14:textId="50E9B8FE" w:rsidR="006149FE" w:rsidRPr="00063673" w:rsidRDefault="006633C7" w:rsidP="006149FE">
            <w:pPr>
              <w:spacing w:line="480" w:lineRule="auto"/>
            </w:pPr>
            <w: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79C43" w14:textId="38E47BC3" w:rsidR="006149FE" w:rsidRPr="00063673" w:rsidRDefault="006149FE" w:rsidP="006149FE">
            <w:pPr>
              <w:spacing w:line="480" w:lineRule="auto"/>
            </w:pPr>
            <w:r>
              <w:t>0.5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27FC5" w14:textId="54A1B8D8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99B5" w14:textId="661DEC95" w:rsidR="006149FE" w:rsidRPr="00063673" w:rsidRDefault="006149FE" w:rsidP="006149FE">
            <w:pPr>
              <w:spacing w:line="480" w:lineRule="auto"/>
            </w:pPr>
            <w:r>
              <w:t>0.4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7C1993C" w14:textId="7603086E" w:rsidR="006149FE" w:rsidRPr="00063673" w:rsidRDefault="006149FE" w:rsidP="006149FE">
            <w:pPr>
              <w:spacing w:line="480" w:lineRule="auto"/>
            </w:pPr>
            <w:proofErr w:type="spellStart"/>
            <w:proofErr w:type="gramStart"/>
            <w:r>
              <w:t>n</w:t>
            </w:r>
            <w:proofErr w:type="gramEnd"/>
            <w:r>
              <w:t>.s</w:t>
            </w:r>
            <w:proofErr w:type="spellEnd"/>
            <w:r>
              <w:t>.</w:t>
            </w:r>
          </w:p>
        </w:tc>
      </w:tr>
    </w:tbl>
    <w:p w14:paraId="1FF8415D" w14:textId="77777777" w:rsidR="006149FE" w:rsidRDefault="006149FE">
      <w:pPr>
        <w:rPr>
          <w:vertAlign w:val="superscript"/>
        </w:rPr>
      </w:pPr>
    </w:p>
    <w:p w14:paraId="11F05731" w14:textId="77777777" w:rsidR="006149FE" w:rsidRDefault="006149FE">
      <w:pPr>
        <w:rPr>
          <w:vertAlign w:val="superscript"/>
        </w:rPr>
      </w:pPr>
    </w:p>
    <w:p w14:paraId="4C4DB470" w14:textId="77777777" w:rsidR="006149FE" w:rsidRDefault="006149FE">
      <w:pPr>
        <w:rPr>
          <w:vertAlign w:val="superscript"/>
        </w:rPr>
      </w:pPr>
    </w:p>
    <w:p w14:paraId="5C100B05" w14:textId="77777777" w:rsidR="006149FE" w:rsidRDefault="006149FE">
      <w:pPr>
        <w:rPr>
          <w:vertAlign w:val="superscript"/>
        </w:rPr>
      </w:pPr>
    </w:p>
    <w:p w14:paraId="6E83B2F4" w14:textId="77777777" w:rsidR="006149FE" w:rsidRDefault="006149FE">
      <w:pPr>
        <w:rPr>
          <w:vertAlign w:val="superscript"/>
        </w:rPr>
      </w:pPr>
    </w:p>
    <w:p w14:paraId="4D75294F" w14:textId="77777777" w:rsidR="006149FE" w:rsidRDefault="006149FE">
      <w:pPr>
        <w:rPr>
          <w:vertAlign w:val="superscript"/>
        </w:rPr>
      </w:pPr>
    </w:p>
    <w:p w14:paraId="22BEA07B" w14:textId="77777777" w:rsidR="006149FE" w:rsidRDefault="006149FE">
      <w:pPr>
        <w:rPr>
          <w:vertAlign w:val="superscript"/>
        </w:rPr>
      </w:pPr>
    </w:p>
    <w:p w14:paraId="061F4DED" w14:textId="77777777" w:rsidR="006149FE" w:rsidRDefault="006149FE">
      <w:pPr>
        <w:rPr>
          <w:vertAlign w:val="superscript"/>
        </w:rPr>
      </w:pPr>
    </w:p>
    <w:p w14:paraId="79FD3C42" w14:textId="77777777" w:rsidR="006149FE" w:rsidRDefault="006149FE">
      <w:pPr>
        <w:rPr>
          <w:vertAlign w:val="superscript"/>
        </w:rPr>
      </w:pPr>
    </w:p>
    <w:p w14:paraId="02FDB4E7" w14:textId="77777777" w:rsidR="006149FE" w:rsidRDefault="006149FE">
      <w:pPr>
        <w:rPr>
          <w:vertAlign w:val="superscript"/>
        </w:rPr>
      </w:pPr>
    </w:p>
    <w:p w14:paraId="5A11BE62" w14:textId="77777777" w:rsidR="006149FE" w:rsidRDefault="006149FE">
      <w:pPr>
        <w:rPr>
          <w:vertAlign w:val="superscript"/>
        </w:rPr>
      </w:pPr>
    </w:p>
    <w:p w14:paraId="75C1A5D8" w14:textId="77777777" w:rsidR="006149FE" w:rsidRDefault="006149FE">
      <w:pPr>
        <w:rPr>
          <w:vertAlign w:val="superscript"/>
        </w:rPr>
      </w:pPr>
    </w:p>
    <w:p w14:paraId="2104440F" w14:textId="77777777" w:rsidR="006149FE" w:rsidRDefault="006149FE">
      <w:pPr>
        <w:rPr>
          <w:vertAlign w:val="superscript"/>
        </w:rPr>
      </w:pPr>
    </w:p>
    <w:p w14:paraId="73A5CF53" w14:textId="79BAF9DD" w:rsidR="006149FE" w:rsidRPr="006149FE" w:rsidRDefault="006149FE">
      <w:pPr>
        <w:rPr>
          <w:b/>
        </w:rPr>
      </w:pPr>
      <w:r>
        <w:rPr>
          <w:vertAlign w:val="superscript"/>
        </w:rPr>
        <w:t xml:space="preserve"> </w:t>
      </w:r>
      <w:proofErr w:type="spellStart"/>
      <w:proofErr w:type="gramStart"/>
      <w:r>
        <w:rPr>
          <w:vertAlign w:val="superscript"/>
        </w:rPr>
        <w:t>a</w:t>
      </w:r>
      <w:r>
        <w:rPr>
          <w:i/>
        </w:rPr>
        <w:t>S</w:t>
      </w:r>
      <w:proofErr w:type="gramEnd"/>
      <w:r>
        <w:rPr>
          <w:i/>
        </w:rPr>
        <w:t>.</w:t>
      </w:r>
      <w:proofErr w:type="spellEnd"/>
      <w:r>
        <w:rPr>
          <w:i/>
        </w:rPr>
        <w:t xml:space="preserve"> </w:t>
      </w:r>
      <w:proofErr w:type="spellStart"/>
      <w:proofErr w:type="gramStart"/>
      <w:r>
        <w:rPr>
          <w:i/>
        </w:rPr>
        <w:t>mansoni</w:t>
      </w:r>
      <w:proofErr w:type="spellEnd"/>
      <w:proofErr w:type="gramEnd"/>
      <w:r>
        <w:rPr>
          <w:i/>
        </w:rPr>
        <w:t xml:space="preserve"> </w:t>
      </w:r>
      <w:r>
        <w:t xml:space="preserve">negative v </w:t>
      </w:r>
      <w:r>
        <w:rPr>
          <w:i/>
        </w:rPr>
        <w:t xml:space="preserve">S. </w:t>
      </w:r>
      <w:proofErr w:type="spellStart"/>
      <w:r>
        <w:rPr>
          <w:i/>
        </w:rPr>
        <w:t>mansoni</w:t>
      </w:r>
      <w:proofErr w:type="spellEnd"/>
      <w:r>
        <w:rPr>
          <w:i/>
        </w:rPr>
        <w:t xml:space="preserve"> </w:t>
      </w:r>
      <w:r>
        <w:t>positive</w:t>
      </w:r>
    </w:p>
    <w:sectPr w:rsidR="006149FE" w:rsidRPr="006149FE" w:rsidSect="00447F7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7B"/>
    <w:rsid w:val="00063673"/>
    <w:rsid w:val="00147A69"/>
    <w:rsid w:val="001C5D17"/>
    <w:rsid w:val="001E390F"/>
    <w:rsid w:val="001F4B36"/>
    <w:rsid w:val="001F73C7"/>
    <w:rsid w:val="0022551F"/>
    <w:rsid w:val="0024026A"/>
    <w:rsid w:val="002B16C4"/>
    <w:rsid w:val="003307CC"/>
    <w:rsid w:val="003D6AEF"/>
    <w:rsid w:val="004120A6"/>
    <w:rsid w:val="00447F7B"/>
    <w:rsid w:val="00463160"/>
    <w:rsid w:val="004A6FB7"/>
    <w:rsid w:val="005768C8"/>
    <w:rsid w:val="005A08BA"/>
    <w:rsid w:val="005F3898"/>
    <w:rsid w:val="006149FE"/>
    <w:rsid w:val="0063718A"/>
    <w:rsid w:val="006633C7"/>
    <w:rsid w:val="00675059"/>
    <w:rsid w:val="00743E86"/>
    <w:rsid w:val="00786EAE"/>
    <w:rsid w:val="007A6CFA"/>
    <w:rsid w:val="007B4051"/>
    <w:rsid w:val="007F1363"/>
    <w:rsid w:val="00886B68"/>
    <w:rsid w:val="008B59B9"/>
    <w:rsid w:val="008C704B"/>
    <w:rsid w:val="008D62A7"/>
    <w:rsid w:val="008D7B83"/>
    <w:rsid w:val="009065FE"/>
    <w:rsid w:val="00975DB7"/>
    <w:rsid w:val="009A0FED"/>
    <w:rsid w:val="009B0402"/>
    <w:rsid w:val="00A22A97"/>
    <w:rsid w:val="00A434EE"/>
    <w:rsid w:val="00A9373A"/>
    <w:rsid w:val="00AC0D5F"/>
    <w:rsid w:val="00AF3E7D"/>
    <w:rsid w:val="00B42B1E"/>
    <w:rsid w:val="00B73DC3"/>
    <w:rsid w:val="00C17BB7"/>
    <w:rsid w:val="00C6325B"/>
    <w:rsid w:val="00C8555B"/>
    <w:rsid w:val="00C905FE"/>
    <w:rsid w:val="00C975E9"/>
    <w:rsid w:val="00CA1DCF"/>
    <w:rsid w:val="00CF47FA"/>
    <w:rsid w:val="00D62096"/>
    <w:rsid w:val="00D91108"/>
    <w:rsid w:val="00DC5275"/>
    <w:rsid w:val="00E0062A"/>
    <w:rsid w:val="00E157DE"/>
    <w:rsid w:val="00E60A63"/>
    <w:rsid w:val="00E6185E"/>
    <w:rsid w:val="00E665E5"/>
    <w:rsid w:val="00EB07E6"/>
    <w:rsid w:val="00ED41C7"/>
    <w:rsid w:val="00EE2D3F"/>
    <w:rsid w:val="00EE44AB"/>
    <w:rsid w:val="00EE4F53"/>
    <w:rsid w:val="00EE6BBB"/>
    <w:rsid w:val="00FA53D7"/>
    <w:rsid w:val="00FC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2D4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3</Pages>
  <Words>452</Words>
  <Characters>2577</Characters>
  <Application>Microsoft Macintosh Word</Application>
  <DocSecurity>0</DocSecurity>
  <Lines>21</Lines>
  <Paragraphs>6</Paragraphs>
  <ScaleCrop>false</ScaleCrop>
  <Company>University of Cambridge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Wilson</dc:creator>
  <cp:keywords/>
  <dc:description/>
  <cp:lastModifiedBy>Shona Wilson</cp:lastModifiedBy>
  <cp:revision>41</cp:revision>
  <cp:lastPrinted>2013-11-08T14:45:00Z</cp:lastPrinted>
  <dcterms:created xsi:type="dcterms:W3CDTF">2013-11-07T11:16:00Z</dcterms:created>
  <dcterms:modified xsi:type="dcterms:W3CDTF">2013-11-11T15:02:00Z</dcterms:modified>
</cp:coreProperties>
</file>